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78427" w14:textId="5A49903C" w:rsidR="007A7659" w:rsidRDefault="00150D31" w:rsidP="007A7659">
      <w:pPr>
        <w:rPr>
          <w:rFonts w:cstheme="minorHAnsi"/>
        </w:rPr>
      </w:pPr>
      <w:r>
        <w:rPr>
          <w:rFonts w:cstheme="minorHAnsi"/>
        </w:rPr>
        <w:t>Additional File 1</w:t>
      </w:r>
    </w:p>
    <w:p w14:paraId="397A9046" w14:textId="1B5D5B5A" w:rsidR="004C56AE" w:rsidRDefault="005A37FD" w:rsidP="007A7659">
      <w:pPr>
        <w:rPr>
          <w:rFonts w:cstheme="minorHAnsi"/>
        </w:rPr>
      </w:pPr>
      <w:r>
        <w:rPr>
          <w:rFonts w:cstheme="minorHAnsi"/>
        </w:rPr>
        <w:t xml:space="preserve">Table S1: Endpoints included in the </w:t>
      </w:r>
      <w:r w:rsidR="004C56AE">
        <w:rPr>
          <w:rFonts w:cstheme="minorHAnsi"/>
        </w:rPr>
        <w:t>NRCWE hazard assessment studies of the MWCNT panel (A). Specific MWCNT included in each study (B).</w:t>
      </w:r>
    </w:p>
    <w:tbl>
      <w:tblPr>
        <w:tblW w:w="5000" w:type="pct"/>
        <w:tblCellMar>
          <w:left w:w="0" w:type="dxa"/>
          <w:right w:w="0" w:type="dxa"/>
        </w:tblCellMar>
        <w:tblLook w:val="04A0" w:firstRow="1" w:lastRow="0" w:firstColumn="1" w:lastColumn="0" w:noHBand="0" w:noVBand="1"/>
      </w:tblPr>
      <w:tblGrid>
        <w:gridCol w:w="176"/>
        <w:gridCol w:w="1740"/>
        <w:gridCol w:w="1924"/>
        <w:gridCol w:w="1778"/>
        <w:gridCol w:w="1603"/>
        <w:gridCol w:w="1785"/>
      </w:tblGrid>
      <w:tr w:rsidR="00BA069E" w:rsidRPr="00870511" w14:paraId="38EC0B7F" w14:textId="77777777" w:rsidTr="008D2839">
        <w:trPr>
          <w:trHeight w:val="110"/>
        </w:trPr>
        <w:tc>
          <w:tcPr>
            <w:tcW w:w="98" w:type="pct"/>
            <w:vMerge w:val="restart"/>
            <w:tcBorders>
              <w:top w:val="single" w:sz="8" w:space="0" w:color="000000"/>
              <w:left w:val="single" w:sz="8" w:space="0" w:color="000000"/>
              <w:right w:val="single" w:sz="8" w:space="0" w:color="000000"/>
            </w:tcBorders>
          </w:tcPr>
          <w:p w14:paraId="78DB0967" w14:textId="40959BE6" w:rsidR="00BA069E" w:rsidRPr="00870511" w:rsidRDefault="00BA069E" w:rsidP="00BA069E">
            <w:pPr>
              <w:spacing w:line="240" w:lineRule="auto"/>
              <w:jc w:val="center"/>
              <w:rPr>
                <w:sz w:val="16"/>
                <w:szCs w:val="16"/>
              </w:rPr>
            </w:pPr>
            <w:r>
              <w:rPr>
                <w:sz w:val="16"/>
                <w:szCs w:val="16"/>
              </w:rPr>
              <w:t>A</w:t>
            </w:r>
          </w:p>
        </w:tc>
        <w:tc>
          <w:tcPr>
            <w:tcW w:w="966"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1EAE8755" w14:textId="739366C8" w:rsidR="00BA069E" w:rsidRPr="00A30707" w:rsidRDefault="00BA069E" w:rsidP="00404511">
            <w:pPr>
              <w:spacing w:line="240" w:lineRule="auto"/>
              <w:rPr>
                <w:sz w:val="16"/>
                <w:szCs w:val="16"/>
              </w:rPr>
            </w:pPr>
            <w:r w:rsidRPr="00870511">
              <w:rPr>
                <w:sz w:val="16"/>
                <w:szCs w:val="16"/>
              </w:rPr>
              <w:fldChar w:fldCharType="begin" w:fldLock="1"/>
            </w:r>
            <w:r w:rsidRPr="00870511">
              <w:rPr>
                <w:sz w:val="16"/>
                <w:szCs w:val="16"/>
              </w:rPr>
              <w:instrText>ADDIN CSL_CITATION {"citationItems":[{"id":"ITEM-1","itemData":{"DOI":"https://doi.org/10.1002/em.21922","ISSN":"0893-6692","abstract":"Carbon nanotubes vary greatly in physicochemical properties. We compared cytotoxic and genotoxic response to 15 multiwalled carbon nanotubes (MWCNT) with varying physicochemical properties to identify drivers of toxic responses. The studied MWCNT included OECD Working Party on Manufactured Nanomaterials (WPMN) (NM-401, NM-402, and NM-403), materials (NRCWE-026 and MWCNT-XNRI-7), and three sets of surface-modified MWCNT grouped by physical characteristics (thin, thick, and short I?III, respectively). Each Groups I?III included pristine, hydroxylated and carboxylated MWCNT. Group III also included an amino-functionalized MWCNT. The level of surface functionalization of the MWCNT was low. The level and type of elemental impurities of the MWCNT varied by &lt;2% of the weight, with exceptions. Based on dynamic light scattering data, the MWCNT were well-dispersed in stock dispersion of nanopure water with 2% serum, but agglomerated and sedimented during exposure. FE1-Muta(TM) Mouse lung epithelial cells were exposed for 24 hr. The levels of DNA strand breaks (SB) were evaluated using the comet assay, a screening assay suitable for genotoxicity testing of nanomaterials. Exposure to MWCNT (12.5?200 µg/ml) did not induce significant cytotoxicity (viability above 92%). Cell proliferation was reduced in highest doses of some MWCNT after 24 hr, and was associated with generation of reactive oxygen species and high surface area. Increased levels of DNA SB were only observed for Group II consisting of MWCNT with large diameters and high Fe2O3 and Ni content. Significantly, increased levels of SB were only observed at 200 µg/ml of MWCNT-042. Overall, the MWCNT were not cytotoxic and weakly genotoxic after 24 hr exposure to doses up to 200 µg/ml. Environ. Mol. Mutagen. 56:183?203, 2015. ? 2014 Wiley Periodicals, Inc.","author":[{"dropping-particle":"","family":"Jackson","given":"Petra","non-dropping-particle":"","parse-names":false,"suffix":""},{"dropping-particle":"","family":"Kling","given":"Kirsten","non-dropping-particle":"","parse-names":false,"suffix":""},{"dropping-particle":"","family":"Jensen","given":"Keld Alstrup","non-dropping-particle":"","parse-names":false,"suffix":""},{"dropping-particle":"","family":"Clausen","given":"Per Axel","non-dropping-particle":"","parse-names":false,"suffix":""},{"dropping-particle":"","family":"Madsen","given":"Anne Mette","non-dropping-particle":"","parse-names":false,"suffix":""},{"dropping-particle":"","family":"Wallin","given":"Håkan","non-dropping-particle":"","parse-names":false,"suffix":""},{"dropping-particle":"","family":"Vogel","given":"Ulla","non-dropping-particle":"","parse-names":false,"suffix":""}],"container-title":"Environmental and Molecular Mutagenesis","id":"ITEM-1","issue":"2","issued":{"date-parts":[["2015","3","1"]]},"note":"https://doi.org/10.1002/em.21922","page":"183-203","publisher":"John Wiley &amp; Sons, Ltd","title":"Characterization of genotoxic response to 15 multiwalled carbon nanotubes with variable physicochemical properties including surface functionalizations in the FE1-Muta(TM) mouse lung epithelial cell line","type":"article-journal","volume":"56"},"uris":["http://www.mendeley.com/documents/?uuid=33a97ad9-4ec5-4432-bad1-49fed3136009"]}],"mendeley":{"formattedCitation":"(Jackson et al., 2015)","plainTextFormattedCitation":"(Jackson et al., 2015)","previouslyFormattedCitation":"(Jackson et al., 2015)"},"properties":{"noteIndex":0},"schema":"https://github.com/citation-style-language/schema/raw/master/csl-citation.json"}</w:instrText>
            </w:r>
            <w:r w:rsidRPr="00870511">
              <w:rPr>
                <w:sz w:val="16"/>
                <w:szCs w:val="16"/>
              </w:rPr>
              <w:fldChar w:fldCharType="separate"/>
            </w:r>
            <w:r w:rsidRPr="00870511">
              <w:rPr>
                <w:noProof/>
                <w:sz w:val="16"/>
                <w:szCs w:val="16"/>
              </w:rPr>
              <w:t>(Jackson et al., 2015)</w:t>
            </w:r>
            <w:r w:rsidRPr="00870511">
              <w:rPr>
                <w:sz w:val="16"/>
                <w:szCs w:val="16"/>
              </w:rPr>
              <w:fldChar w:fldCharType="end"/>
            </w:r>
          </w:p>
        </w:tc>
        <w:tc>
          <w:tcPr>
            <w:tcW w:w="1068"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288A8A44" w14:textId="77777777" w:rsidR="00BA069E" w:rsidRPr="00A30707" w:rsidRDefault="00BA069E" w:rsidP="00404511">
            <w:pPr>
              <w:spacing w:line="240" w:lineRule="auto"/>
              <w:rPr>
                <w:sz w:val="16"/>
                <w:szCs w:val="16"/>
              </w:rPr>
            </w:pPr>
            <w:r w:rsidRPr="00870511">
              <w:rPr>
                <w:b/>
                <w:bCs/>
                <w:sz w:val="16"/>
                <w:szCs w:val="16"/>
              </w:rPr>
              <w:fldChar w:fldCharType="begin" w:fldLock="1"/>
            </w:r>
            <w:r w:rsidRPr="00870511">
              <w:rPr>
                <w:b/>
                <w:bCs/>
                <w:sz w:val="16"/>
                <w:szCs w:val="16"/>
              </w:rPr>
              <w:instrText>ADDIN CSL_CITATION {"citationItems":[{"id":"ITEM-1","itemData":{"DOI":"10.1080/17435390.2016.1202351","ISSN":"1743-5390","author":[{"dropping-particle":"","family":"Poulsen","given":"Sarah S","non-dropping-particle":"","parse-names":false,"suffix":""},{"dropping-particle":"","family":"Jackson","given":"Petra","non-dropping-particle":"","parse-names":false,"suffix":""},{"dropping-particle":"","family":"Kling","given":"Kirsten","non-dropping-particle":"","parse-names":false,"suffix":""},{"dropping-particle":"","family":"Knudsen","given":"Kristina B","non-dropping-particle":"","parse-names":false,"suffix":""},{"dropping-particle":"","family":"Skaug","given":"Vidar","non-dropping-particle":"","parse-names":false,"suffix":""},{"dropping-particle":"","family":"Kyjovska","given":"Zdenka O","non-dropping-particle":"","parse-names":false,"suffix":""},{"dropping-particle":"","family":"Thomsen","given":"Birthe L","non-dropping-particle":"","parse-names":false,"suffix":""},{"dropping-particle":"","family":"Clausen","given":"Per Axel","non-dropping-particle":"","parse-names":false,"suffix":""},{"dropping-particle":"","family":"Atluri","given":"Rambabu","non-dropping-particle":"","parse-names":false,"suffix":""},{"dropping-particle":"","family":"Berthing","given":"Trine","non-dropping-particle":"","parse-names":false,"suffix":""},{"dropping-particle":"","family":"Bengtson","given":"Stefan","non-dropping-particle":"","parse-names":false,"suffix":""},{"dropping-particle":"","family":"Wolff","given":"Henrik","non-dropping-particle":"","parse-names":false,"suffix":""},{"dropping-particle":"","family":"Jensen","given":"Keld A","non-dropping-particle":"","parse-names":false,"suffix":""},{"dropping-particle":"","family":"Wallin","given":"Håkan","non-dropping-particle":"","parse-names":false,"suffix":""},{"dropping-particle":"","family":"Vogel","given":"Ulla","non-dropping-particle":"","parse-names":false,"suffix":""}],"container-title":"Nanotoxicology","id":"ITEM-1","issue":"9","issued":{"date-parts":[["2016","10","20"]]},"note":"doi: 10.1080/17435390.2016.1202351","page":"1263-1275","publisher":"Taylor &amp; Francis","title":"Multi-walled carbon nanotube physicochemical properties predict pulmonary inflammation and genotoxicity","type":"article-journal","volume":"10"},"uris":["http://www.mendeley.com/documents/?uuid=9952ef33-1b17-47c6-b8d4-f1ba2d36f540"]}],"mendeley":{"formattedCitation":"(Poulsen et al., 2016)","plainTextFormattedCitation":"(Poulsen et al., 2016)","previouslyFormattedCitation":"(Poulsen et al., 2016)"},"properties":{"noteIndex":0},"schema":"https://github.com/citation-style-language/schema/raw/master/csl-citation.json"}</w:instrText>
            </w:r>
            <w:r w:rsidRPr="00870511">
              <w:rPr>
                <w:b/>
                <w:bCs/>
                <w:sz w:val="16"/>
                <w:szCs w:val="16"/>
              </w:rPr>
              <w:fldChar w:fldCharType="separate"/>
            </w:r>
            <w:r w:rsidRPr="00870511">
              <w:rPr>
                <w:bCs/>
                <w:noProof/>
                <w:sz w:val="16"/>
                <w:szCs w:val="16"/>
              </w:rPr>
              <w:t>(Poulsen et al., 2016)</w:t>
            </w:r>
            <w:r w:rsidRPr="00870511">
              <w:rPr>
                <w:b/>
                <w:bCs/>
                <w:sz w:val="16"/>
                <w:szCs w:val="16"/>
              </w:rPr>
              <w:fldChar w:fldCharType="end"/>
            </w:r>
          </w:p>
        </w:tc>
        <w:tc>
          <w:tcPr>
            <w:tcW w:w="987"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65E729FE" w14:textId="77777777" w:rsidR="00BA069E" w:rsidRPr="00A30707" w:rsidRDefault="00BA069E" w:rsidP="00404511">
            <w:pPr>
              <w:spacing w:line="240" w:lineRule="auto"/>
              <w:rPr>
                <w:sz w:val="16"/>
                <w:szCs w:val="16"/>
              </w:rPr>
            </w:pPr>
            <w:r w:rsidRPr="00870511">
              <w:rPr>
                <w:b/>
                <w:bCs/>
                <w:sz w:val="16"/>
                <w:szCs w:val="16"/>
              </w:rPr>
              <w:fldChar w:fldCharType="begin" w:fldLock="1"/>
            </w:r>
            <w:r w:rsidRPr="00870511">
              <w:rPr>
                <w:b/>
                <w:bCs/>
                <w:sz w:val="16"/>
                <w:szCs w:val="16"/>
              </w:rPr>
              <w:instrText>ADDIN CSL_CITATION {"citationItems":[{"id":"ITEM-1","itemData":{"abstract":"Pulmonary exposure to multi-walled carbon nanotubes (MWCNTs) has been linked to an increased risk of developing cardiovascular disease in addition to the well-documented physicochemical-dependent adverse lung effects. A proposed mechanism is through a strong and sustained pulmonary secretion of acute phase proteins to the blood. We identified physicochemical determinants of MWCNT-induced systemic acute phase response by analyzing effects of pulmonary exposure to 14 commercial, well-characterized MWCNTs in female C57BL/6J mice pulmonary exposed to 0, 6, 18 or 54 μg MWCNT/mouse. Plasma levels of acute phase response proteins serum amyloid A1/2 (SAA1/2) and SAA3 were determined on day 1, 28 or 92. Expression levels of hepatic Saa1 and pulmonary Saa3 mRNA levels were assessed to determine the origin of the acute phase response proteins. Pulmonary Saa3 mRNA expression levels were greater and lasted longer than hepatic Saa1 mRNA expression. Plasma SAA1/2 and SAA3 protein levels were related to time and physicochemical properties using adjusted, multiple regression analyses. SAA3 and SAA1/2 plasma protein levels were increased after exposure to almost all of the MWCNTs on day 1, whereas limited changes were observed on day 28 and 92. SAA1/2 and SAA3 protein levels did not correlate and only SAA3 protein levels correlated with neutrophil influx. The multiple regression analyses revealed a protective effect of MWCNT length on SAA1/2 protein level on day 1, such that a longer length resulted in lowered SAA1/2 plasma levels. Increased SAA3 protein levels were positively related to dose and content of Mn, Mg and Co on day 1, whereas oxidation and diameter of the MWCNTs were protective on day 28 and 92, respectively. The results of this study reveal very differently controlled pulmonary and hepatic acute phase responses after MWCNT exposure. As the responses were influenced by the physicochemical properties of the MWCNTs, this study provides the first step towards designing MWCNT that induce less SAA.","author":[{"dropping-particle":"","family":"Poulsen","given":"Sarah S","non-dropping-particle":"","parse-names":false,"suffix":""},{"dropping-particle":"","family":"Knudsen","given":"Kristina B","non-dropping-particle":"","parse-names":false,"suffix":""},{"dropping-particle":"","family":"Jackson","given":"Petra","non-dropping-particle":"","parse-names":false,"suffix":""},{"dropping-particle":"","family":"Weydahl","given":"Ingrid E K","non-dropping-particle":"","parse-names":false,"suffix":""},{"dropping-particle":"","family":"Saber","given":"Anne T","non-dropping-particle":"","parse-names":false,"suffix":""},{"dropping-particle":"","family":"Wallin","given":"Håkan","non-dropping-particle":"","parse-names":false,"suffix":""},{"dropping-particle":"","family":"Vogel","given":"Ulla","non-dropping-particle":"","parse-names":false,"suffix":""}],"container-title":"PLOS ONE","id":"ITEM-1","issue":"4","issued":{"date-parts":[["2017","4","5"]]},"page":"e0174167","publisher":"Public Library of Science","title":"Multi-walled carbon nanotube-physicochemical properties predict the systemic acute phase response following pulmonary exposure in mice","type":"article-journal","volume":"12"},"uris":["http://www.mendeley.com/documents/?uuid=493e647c-d6ed-4c74-b6d6-1af1934528af"]}],"mendeley":{"formattedCitation":"(Poulsen et al., 2017)","plainTextFormattedCitation":"(Poulsen et al., 2017)","previouslyFormattedCitation":"(Poulsen et al., 2017)"},"properties":{"noteIndex":0},"schema":"https://github.com/citation-style-language/schema/raw/master/csl-citation.json"}</w:instrText>
            </w:r>
            <w:r w:rsidRPr="00870511">
              <w:rPr>
                <w:b/>
                <w:bCs/>
                <w:sz w:val="16"/>
                <w:szCs w:val="16"/>
              </w:rPr>
              <w:fldChar w:fldCharType="separate"/>
            </w:r>
            <w:r w:rsidRPr="00870511">
              <w:rPr>
                <w:bCs/>
                <w:noProof/>
                <w:sz w:val="16"/>
                <w:szCs w:val="16"/>
              </w:rPr>
              <w:t>(Poulsen et al., 2017)</w:t>
            </w:r>
            <w:r w:rsidRPr="00870511">
              <w:rPr>
                <w:b/>
                <w:bCs/>
                <w:sz w:val="16"/>
                <w:szCs w:val="16"/>
              </w:rPr>
              <w:fldChar w:fldCharType="end"/>
            </w:r>
          </w:p>
        </w:tc>
        <w:tc>
          <w:tcPr>
            <w:tcW w:w="890"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7042E690" w14:textId="77777777" w:rsidR="00BA069E" w:rsidRPr="00A30707" w:rsidRDefault="00BA069E" w:rsidP="00404511">
            <w:pPr>
              <w:spacing w:line="240" w:lineRule="auto"/>
              <w:rPr>
                <w:sz w:val="16"/>
                <w:szCs w:val="16"/>
              </w:rPr>
            </w:pPr>
            <w:r w:rsidRPr="00870511">
              <w:rPr>
                <w:b/>
                <w:bCs/>
                <w:sz w:val="16"/>
                <w:szCs w:val="16"/>
              </w:rPr>
              <w:fldChar w:fldCharType="begin" w:fldLock="1"/>
            </w:r>
            <w:r w:rsidRPr="00870511">
              <w:rPr>
                <w:b/>
                <w:bCs/>
                <w:sz w:val="16"/>
                <w:szCs w:val="16"/>
              </w:rPr>
              <w:instrText>ADDIN CSL_CITATION {"citationItems":[{"id":"ITEM-1","itemData":{"DOI":"10.1111/bcpt.13119","ISSN":"1742-7835","abstract":"Abstract Multi-walled carbon nanotubes (MWCNT) are widely used nanomaterials that cause pulmonary toxicity upon inhalation. The physicochemical properties of MWCNT vary greatly, which makes general safety evaluation challenging to conduct. Identification of the toxicity-inducing physicochemical properties of MWCNT is therefore of great importance. We have evaluated histological changes in lung tissue 1 year after a single intratracheal instillation of 11 well-characterized MWCNT in female C57BL/6N BomTac mice. Genotoxicity in liver and spleen was evaluated by the comet assay. The dose of 54 ?g MWCNT corresponds to three times the estimated dose accumulated during a work life at a NIOSH recommended exposure limit (0.001 mg/m3). Short and thin MWCNT were observed as agglomerates in lung tissue 1 year after exposure, whereas thicker and longer MWCNT were detected as single fibres, suggesting biopersistence of both types of MWCNT. The thin and entangled MWCNT induced varying degree of pulmonary inflammation, in terms of lymphocytic aggregates, granulomas and macrophage infiltration, whereas two thick and straight MWCNT did not. By multiple regression analysis, larger diameter and higher content of iron predicted less histopathological changes, whereas higher cobalt content significantly predicted more histopathological changes. No MWCNT-related fibrosis or tumours in the lungs or pleura was found. One thin and entangled MWCNT induced increased levels of DNA strand breaks in liver; however, no physicochemical properties could be related to genotoxicity. This study reveals physicochemical-dependent difference in MWCNT-induced long-term, pulmonary histopathological changes. Identification of diameter size and cobalt content as important for MWCNT toxicity provides clues for designing MWCNT, which cause reduced human health effects following pulmonary exposure.","author":[{"dropping-particle":"","family":"Knudsen","given":"Kristina B","non-dropping-particle":"","parse-names":false,"suffix":""},{"dropping-particle":"","family":"Berthing","given":"Trine","non-dropping-particle":"","parse-names":false,"suffix":""},{"dropping-particle":"","family":"Jackson","given":"Petra","non-dropping-particle":"","parse-names":false,"suffix":""},{"dropping-particle":"","family":"Poulsen","given":"Sarah S","non-dropping-particle":"","parse-names":false,"suffix":""},{"dropping-particle":"","family":"Mortensen","given":"Alicja","non-dropping-particle":"","parse-names":false,"suffix":""},{"dropping-particle":"","family":"Jacobsen","given":"Nicklas R","non-dropping-particle":"","parse-names":false,"suffix":""},{"dropping-particle":"","family":"Skaug","given":"Vidar","non-dropping-particle":"","parse-names":false,"suffix":""},{"dropping-particle":"","family":"Szarek","given":"Józef","non-dropping-particle":"","parse-names":false,"suffix":""},{"dropping-particle":"","family":"Hougaard","given":"Karin S","non-dropping-particle":"","parse-names":false,"suffix":""},{"dropping-particle":"","family":"Wolff","given":"Henrik","non-dropping-particle":"","parse-names":false,"suffix":""},{"dropping-particle":"","family":"Wallin","given":"Håkan","non-dropping-particle":"","parse-names":false,"suffix":""},{"dropping-particle":"","family":"Vogel","given":"Ulla","non-dropping-particle":"","parse-names":false,"suffix":""}],"container-title":"Basic &amp; Clinical Pharmacology &amp; Toxicology","id":"ITEM-1","issue":"2","issued":{"date-parts":[["2019","2","1"]]},"note":"doi: 10.1111/bcpt.13119","page":"211-227","publisher":"John Wiley &amp; Sons, Ltd","title":"Physicochemical predictors of Multi-Walled Carbon Nanotube–induced pulmonary histopathology and toxicity one year after pulmonary deposition of 11 different Multi-Walled Carbon Nanotubes in mice","type":"article-journal","volume":"124"},"uris":["http://www.mendeley.com/documents/?uuid=98738f3c-4167-4f6c-bcc7-e956bdb319dd"]}],"mendeley":{"formattedCitation":"(Knudsen et al., 2019)","plainTextFormattedCitation":"(Knudsen et al., 2019)","previouslyFormattedCitation":"(Knudsen et al., 2019)"},"properties":{"noteIndex":0},"schema":"https://github.com/citation-style-language/schema/raw/master/csl-citation.json"}</w:instrText>
            </w:r>
            <w:r w:rsidRPr="00870511">
              <w:rPr>
                <w:b/>
                <w:bCs/>
                <w:sz w:val="16"/>
                <w:szCs w:val="16"/>
              </w:rPr>
              <w:fldChar w:fldCharType="separate"/>
            </w:r>
            <w:r w:rsidRPr="00870511">
              <w:rPr>
                <w:bCs/>
                <w:noProof/>
                <w:sz w:val="16"/>
                <w:szCs w:val="16"/>
              </w:rPr>
              <w:t>(Knudsen et al., 2019)</w:t>
            </w:r>
            <w:r w:rsidRPr="00870511">
              <w:rPr>
                <w:b/>
                <w:bCs/>
                <w:sz w:val="16"/>
                <w:szCs w:val="16"/>
              </w:rPr>
              <w:fldChar w:fldCharType="end"/>
            </w:r>
          </w:p>
        </w:tc>
        <w:tc>
          <w:tcPr>
            <w:tcW w:w="991"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519414BA" w14:textId="77777777" w:rsidR="00BA069E" w:rsidRPr="00A30707" w:rsidRDefault="00BA069E" w:rsidP="00404511">
            <w:pPr>
              <w:spacing w:line="240" w:lineRule="auto"/>
              <w:rPr>
                <w:sz w:val="16"/>
                <w:szCs w:val="16"/>
              </w:rPr>
            </w:pPr>
            <w:r w:rsidRPr="00870511">
              <w:rPr>
                <w:b/>
                <w:bCs/>
                <w:sz w:val="16"/>
                <w:szCs w:val="16"/>
              </w:rPr>
              <w:fldChar w:fldCharType="begin" w:fldLock="1"/>
            </w:r>
            <w:r w:rsidRPr="00870511">
              <w:rPr>
                <w:b/>
                <w:bCs/>
                <w:sz w:val="16"/>
                <w:szCs w:val="16"/>
              </w:rPr>
              <w:instrText>ADDIN CSL_CITATION {"citationItems":[{"id":"ITEM-1","itemData":{"DOI":"10.1186/s12989-021-00413-2","ISSN":"1743-8977","abstract":"Multi-walled carbon nanotubes (MWCNT) have received attention due to extraordinary properties, resulting in concerns for occupational health and safety. Costs and ethical concerns of animal testing drive a need for in vitro models with predictive power in respiratory toxicity. The aim of this study was to assess pro-inflammatory response (Interleukin-8 expression, IL-8) and genotoxicity (DNA strand breaks) caused by MWCNT with different physicochemical properties in different pulmonary cell models and correlate these to previously published in vivo data. Seven MWCNT were selected; two long/thick (NRCWE-006/Mitsui-7 and NM-401), two short/thin (NM-400 and NM-403), a pristine (NRCWE-040) and two surface modified; hydroxylated (NRCWE-041) and carboxylated (NRCWE-042). Carbon black Printex90 (CB) was included as benchmark material. Human alveolar epithelial cells (A549) and monocyte-derived macrophages (THP-1a) were exposed to nanomaterials (NM) in submerged conditions, and two materials (NM-400 and NM-401) in co-cultures of A549/THP-1a and lung fibroblasts (WI-38) in an air-liquid interface (ALI) system. Effective doses were quantified by thermo-gravimetric-mass spectrometry analysis (TGA-MS). To compare genotoxicity in vitro and in vivo, we developed a scoring system based on a categorization of effects into standard deviation (SD) units (&lt; 1, 1, 2, 3 or 4 standard deviation increases) for the increasing genotoxicity.","author":[{"dropping-particle":"","family":"Ianni","given":"Emilio","non-dropping-particle":"Di","parse-names":false,"suffix":""},{"dropping-particle":"","family":"Erdem","given":"Johanna Samulin","non-dropping-particle":"","parse-names":false,"suffix":""},{"dropping-particle":"","family":"Møller","given":"Peter","non-dropping-particle":"","parse-names":false,"suffix":""},{"dropping-particle":"","family":"Sahlgren","given":"Nicklas Mønster","non-dropping-particle":"","parse-names":false,"suffix":""},{"dropping-particle":"","family":"Poulsen","given":"Sarah Søs","non-dropping-particle":"","parse-names":false,"suffix":""},{"dropping-particle":"","family":"Knudsen","given":"Kristina Bram","non-dropping-particle":"","parse-names":false,"suffix":""},{"dropping-particle":"","family":"Zienolddiny","given":"Shan","non-dropping-particle":"","parse-names":false,"suffix":""},{"dropping-particle":"","family":"Saber","given":"Anne Thoustrup","non-dropping-particle":"","parse-names":false,"suffix":""},{"dropping-particle":"","family":"Wallin","given":"Håkan","non-dropping-particle":"","parse-names":false,"suffix":""},{"dropping-particle":"","family":"Vogel","given":"Ulla","non-dropping-particle":"","parse-names":false,"suffix":""},{"dropping-particle":"","family":"Jacobsen","given":"Nicklas Raun","non-dropping-particle":"","parse-names":false,"suffix":""}],"container-title":"Particle and Fibre Toxicology","id":"ITEM-1","issue":"1","issued":{"date-parts":[["2021"]]},"page":"25","title":"In vitro-in vivo correlations of pulmonary inflammogenicity and genotoxicity of MWCNT","type":"article-journal","volume":"18"},"uris":["http://www.mendeley.com/documents/?uuid=3218f7b6-4395-42d9-865f-3c5c0c239b68"]}],"mendeley":{"formattedCitation":"(Di Ianni et al., 2021)","plainTextFormattedCitation":"(Di Ianni et al., 2021)"},"properties":{"noteIndex":0},"schema":"https://github.com/citation-style-language/schema/raw/master/csl-citation.json"}</w:instrText>
            </w:r>
            <w:r w:rsidRPr="00870511">
              <w:rPr>
                <w:b/>
                <w:bCs/>
                <w:sz w:val="16"/>
                <w:szCs w:val="16"/>
              </w:rPr>
              <w:fldChar w:fldCharType="separate"/>
            </w:r>
            <w:r w:rsidRPr="00870511">
              <w:rPr>
                <w:bCs/>
                <w:noProof/>
                <w:sz w:val="16"/>
                <w:szCs w:val="16"/>
              </w:rPr>
              <w:t>(Di Ianni et al., 2021)</w:t>
            </w:r>
            <w:r w:rsidRPr="00870511">
              <w:rPr>
                <w:b/>
                <w:bCs/>
                <w:sz w:val="16"/>
                <w:szCs w:val="16"/>
              </w:rPr>
              <w:fldChar w:fldCharType="end"/>
            </w:r>
          </w:p>
        </w:tc>
      </w:tr>
      <w:tr w:rsidR="00BA069E" w:rsidRPr="00870511" w14:paraId="513CE520" w14:textId="77777777" w:rsidTr="008D2839">
        <w:trPr>
          <w:trHeight w:val="1731"/>
        </w:trPr>
        <w:tc>
          <w:tcPr>
            <w:tcW w:w="98" w:type="pct"/>
            <w:vMerge/>
            <w:tcBorders>
              <w:left w:val="single" w:sz="8" w:space="0" w:color="000000"/>
              <w:bottom w:val="single" w:sz="8" w:space="0" w:color="000000"/>
              <w:right w:val="single" w:sz="8" w:space="0" w:color="000000"/>
            </w:tcBorders>
          </w:tcPr>
          <w:p w14:paraId="2756C0F3" w14:textId="77777777" w:rsidR="00BA069E" w:rsidRPr="00A30707" w:rsidRDefault="00BA069E" w:rsidP="00404511">
            <w:pPr>
              <w:spacing w:line="240" w:lineRule="auto"/>
              <w:rPr>
                <w:b/>
                <w:bCs/>
                <w:sz w:val="16"/>
                <w:szCs w:val="16"/>
                <w:lang w:val="en-US"/>
              </w:rPr>
            </w:pPr>
          </w:p>
        </w:tc>
        <w:tc>
          <w:tcPr>
            <w:tcW w:w="966"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hideMark/>
          </w:tcPr>
          <w:p w14:paraId="5281DE81" w14:textId="25902E8E" w:rsidR="00BA069E" w:rsidRPr="00A30707" w:rsidRDefault="00BA069E" w:rsidP="00404511">
            <w:pPr>
              <w:spacing w:line="240" w:lineRule="auto"/>
              <w:rPr>
                <w:sz w:val="16"/>
                <w:szCs w:val="16"/>
              </w:rPr>
            </w:pPr>
            <w:r w:rsidRPr="00A30707">
              <w:rPr>
                <w:b/>
                <w:bCs/>
                <w:sz w:val="16"/>
                <w:szCs w:val="16"/>
                <w:lang w:val="en-US"/>
              </w:rPr>
              <w:t>PC characterization:</w:t>
            </w:r>
          </w:p>
          <w:p w14:paraId="5B41CCC2" w14:textId="77777777" w:rsidR="00BA069E" w:rsidRPr="00A30707" w:rsidRDefault="00BA069E" w:rsidP="00404511">
            <w:pPr>
              <w:spacing w:line="240" w:lineRule="auto"/>
              <w:rPr>
                <w:sz w:val="16"/>
                <w:szCs w:val="16"/>
              </w:rPr>
            </w:pPr>
            <w:r w:rsidRPr="00A30707">
              <w:rPr>
                <w:sz w:val="16"/>
                <w:szCs w:val="16"/>
                <w:lang w:val="en-US"/>
              </w:rPr>
              <w:t>Purity, SEM size measurements, Surface area</w:t>
            </w:r>
          </w:p>
          <w:p w14:paraId="06591CC6" w14:textId="77777777" w:rsidR="00BA069E" w:rsidRPr="00A30707" w:rsidRDefault="00BA069E" w:rsidP="00404511">
            <w:pPr>
              <w:spacing w:line="240" w:lineRule="auto"/>
              <w:rPr>
                <w:sz w:val="16"/>
                <w:szCs w:val="16"/>
              </w:rPr>
            </w:pPr>
            <w:r w:rsidRPr="00A30707">
              <w:rPr>
                <w:sz w:val="16"/>
                <w:szCs w:val="16"/>
                <w:lang w:val="en-US"/>
              </w:rPr>
              <w:t> </w:t>
            </w:r>
          </w:p>
          <w:p w14:paraId="23B199CB" w14:textId="77777777" w:rsidR="00BA069E" w:rsidRPr="00A30707" w:rsidRDefault="00BA069E" w:rsidP="00404511">
            <w:pPr>
              <w:spacing w:line="240" w:lineRule="auto"/>
              <w:rPr>
                <w:sz w:val="16"/>
                <w:szCs w:val="16"/>
              </w:rPr>
            </w:pPr>
            <w:r w:rsidRPr="00A30707">
              <w:rPr>
                <w:b/>
                <w:bCs/>
                <w:sz w:val="16"/>
                <w:szCs w:val="16"/>
                <w:lang w:val="en-US"/>
              </w:rPr>
              <w:t xml:space="preserve">Reactivity: </w:t>
            </w:r>
          </w:p>
          <w:p w14:paraId="6F65CD9F" w14:textId="77777777" w:rsidR="00BA069E" w:rsidRPr="00A30707" w:rsidRDefault="00BA069E" w:rsidP="00404511">
            <w:pPr>
              <w:spacing w:line="240" w:lineRule="auto"/>
              <w:rPr>
                <w:sz w:val="16"/>
                <w:szCs w:val="16"/>
              </w:rPr>
            </w:pPr>
            <w:r w:rsidRPr="00A30707">
              <w:rPr>
                <w:sz w:val="16"/>
                <w:szCs w:val="16"/>
                <w:lang w:val="en-US"/>
              </w:rPr>
              <w:t>DCFH</w:t>
            </w:r>
            <w:r w:rsidRPr="00A30707">
              <w:rPr>
                <w:sz w:val="16"/>
                <w:szCs w:val="16"/>
                <w:vertAlign w:val="subscript"/>
                <w:lang w:val="en-US"/>
              </w:rPr>
              <w:t>2</w:t>
            </w:r>
            <w:r w:rsidRPr="00A30707">
              <w:rPr>
                <w:sz w:val="16"/>
                <w:szCs w:val="16"/>
                <w:lang w:val="en-US"/>
              </w:rPr>
              <w:t>-DA</w:t>
            </w:r>
          </w:p>
          <w:p w14:paraId="2F8E348A" w14:textId="77777777" w:rsidR="00BA069E" w:rsidRPr="00A30707" w:rsidRDefault="00BA069E" w:rsidP="00404511">
            <w:pPr>
              <w:spacing w:line="240" w:lineRule="auto"/>
              <w:rPr>
                <w:sz w:val="16"/>
                <w:szCs w:val="16"/>
              </w:rPr>
            </w:pPr>
            <w:r w:rsidRPr="00A30707">
              <w:rPr>
                <w:sz w:val="16"/>
                <w:szCs w:val="16"/>
                <w:lang w:val="en-US"/>
              </w:rPr>
              <w:t> </w:t>
            </w:r>
          </w:p>
          <w:p w14:paraId="7D825BA2" w14:textId="77777777" w:rsidR="00BA069E" w:rsidRPr="00A30707" w:rsidRDefault="00BA069E" w:rsidP="00404511">
            <w:pPr>
              <w:spacing w:line="240" w:lineRule="auto"/>
              <w:rPr>
                <w:sz w:val="16"/>
                <w:szCs w:val="16"/>
              </w:rPr>
            </w:pPr>
            <w:r w:rsidRPr="00A30707">
              <w:rPr>
                <w:b/>
                <w:bCs/>
                <w:i/>
                <w:iCs/>
                <w:sz w:val="16"/>
                <w:szCs w:val="16"/>
                <w:lang w:val="en-US"/>
              </w:rPr>
              <w:t xml:space="preserve">In vitro </w:t>
            </w:r>
            <w:r w:rsidRPr="00A30707">
              <w:rPr>
                <w:b/>
                <w:bCs/>
                <w:sz w:val="16"/>
                <w:szCs w:val="16"/>
                <w:lang w:val="en-US"/>
              </w:rPr>
              <w:t>hazard:</w:t>
            </w:r>
          </w:p>
          <w:p w14:paraId="0D025D53" w14:textId="77777777" w:rsidR="00BA069E" w:rsidRPr="00A30707" w:rsidRDefault="00BA069E" w:rsidP="00404511">
            <w:pPr>
              <w:spacing w:line="240" w:lineRule="auto"/>
              <w:rPr>
                <w:sz w:val="16"/>
                <w:szCs w:val="16"/>
              </w:rPr>
            </w:pPr>
            <w:r w:rsidRPr="00A30707">
              <w:rPr>
                <w:sz w:val="16"/>
                <w:szCs w:val="16"/>
                <w:lang w:val="en-US"/>
              </w:rPr>
              <w:t>FE1MutaTMMouse Lung Epithelial Cell line.</w:t>
            </w:r>
          </w:p>
          <w:p w14:paraId="2EC2FC37" w14:textId="77777777" w:rsidR="00BA069E" w:rsidRPr="00A30707" w:rsidRDefault="00BA069E" w:rsidP="00404511">
            <w:pPr>
              <w:spacing w:line="240" w:lineRule="auto"/>
              <w:rPr>
                <w:sz w:val="16"/>
                <w:szCs w:val="16"/>
              </w:rPr>
            </w:pPr>
            <w:proofErr w:type="spellStart"/>
            <w:r w:rsidRPr="00A30707">
              <w:rPr>
                <w:sz w:val="16"/>
                <w:szCs w:val="16"/>
                <w:lang w:val="en-US"/>
              </w:rPr>
              <w:t>Cytotoxicty</w:t>
            </w:r>
            <w:proofErr w:type="spellEnd"/>
            <w:r w:rsidRPr="00A30707">
              <w:rPr>
                <w:sz w:val="16"/>
                <w:szCs w:val="16"/>
                <w:lang w:val="en-US"/>
              </w:rPr>
              <w:t xml:space="preserve"> and Genotoxicity (Comet assay) after 24 h exposure.</w:t>
            </w:r>
          </w:p>
        </w:tc>
        <w:tc>
          <w:tcPr>
            <w:tcW w:w="1068"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hideMark/>
          </w:tcPr>
          <w:p w14:paraId="09529344" w14:textId="77777777" w:rsidR="00BA069E" w:rsidRPr="00A30707" w:rsidRDefault="00BA069E" w:rsidP="00404511">
            <w:pPr>
              <w:spacing w:line="240" w:lineRule="auto"/>
              <w:rPr>
                <w:sz w:val="16"/>
                <w:szCs w:val="16"/>
              </w:rPr>
            </w:pPr>
            <w:r w:rsidRPr="00A30707">
              <w:rPr>
                <w:b/>
                <w:bCs/>
                <w:i/>
                <w:iCs/>
                <w:sz w:val="16"/>
                <w:szCs w:val="16"/>
              </w:rPr>
              <w:t>In vivo</w:t>
            </w:r>
            <w:r w:rsidRPr="00A30707">
              <w:rPr>
                <w:b/>
                <w:bCs/>
                <w:sz w:val="16"/>
                <w:szCs w:val="16"/>
              </w:rPr>
              <w:t xml:space="preserve"> hazard:</w:t>
            </w:r>
          </w:p>
          <w:p w14:paraId="3FE83D8B" w14:textId="77777777" w:rsidR="00BA069E" w:rsidRPr="00A30707" w:rsidRDefault="00BA069E" w:rsidP="00404511">
            <w:pPr>
              <w:spacing w:line="240" w:lineRule="auto"/>
              <w:rPr>
                <w:sz w:val="16"/>
                <w:szCs w:val="16"/>
              </w:rPr>
            </w:pPr>
            <w:r w:rsidRPr="00A30707">
              <w:rPr>
                <w:sz w:val="16"/>
                <w:szCs w:val="16"/>
              </w:rPr>
              <w:t>Intratracheal instillation of 0, 6, 18 or 54 µg/mouse.</w:t>
            </w:r>
          </w:p>
          <w:p w14:paraId="4B8DCCEB" w14:textId="77777777" w:rsidR="00BA069E" w:rsidRPr="00A30707" w:rsidRDefault="00BA069E" w:rsidP="00404511">
            <w:pPr>
              <w:spacing w:line="240" w:lineRule="auto"/>
              <w:rPr>
                <w:sz w:val="16"/>
                <w:szCs w:val="16"/>
              </w:rPr>
            </w:pPr>
            <w:r w:rsidRPr="00A30707">
              <w:rPr>
                <w:sz w:val="16"/>
                <w:szCs w:val="16"/>
              </w:rPr>
              <w:t>Pulmonary inflammation (neutrophil influx in bronchoalveolar lavage (BAL)) and genotoxicity were determined on day 1, 28 or 92. Histopathology of the lungs was performed on day 28 and 92.</w:t>
            </w:r>
          </w:p>
        </w:tc>
        <w:tc>
          <w:tcPr>
            <w:tcW w:w="987"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hideMark/>
          </w:tcPr>
          <w:p w14:paraId="19FB41E5" w14:textId="77777777" w:rsidR="00BA069E" w:rsidRPr="00A30707" w:rsidRDefault="00BA069E" w:rsidP="00404511">
            <w:pPr>
              <w:spacing w:line="240" w:lineRule="auto"/>
              <w:rPr>
                <w:sz w:val="16"/>
                <w:szCs w:val="16"/>
              </w:rPr>
            </w:pPr>
            <w:r w:rsidRPr="00A30707">
              <w:rPr>
                <w:b/>
                <w:bCs/>
                <w:i/>
                <w:iCs/>
                <w:sz w:val="16"/>
                <w:szCs w:val="16"/>
              </w:rPr>
              <w:t>In vivo</w:t>
            </w:r>
            <w:r w:rsidRPr="00A30707">
              <w:rPr>
                <w:b/>
                <w:bCs/>
                <w:sz w:val="16"/>
                <w:szCs w:val="16"/>
              </w:rPr>
              <w:t xml:space="preserve"> hazard:</w:t>
            </w:r>
          </w:p>
          <w:p w14:paraId="571B9E98" w14:textId="77777777" w:rsidR="00BA069E" w:rsidRPr="00A30707" w:rsidRDefault="00BA069E" w:rsidP="00404511">
            <w:pPr>
              <w:spacing w:line="240" w:lineRule="auto"/>
              <w:rPr>
                <w:sz w:val="16"/>
                <w:szCs w:val="16"/>
              </w:rPr>
            </w:pPr>
            <w:r w:rsidRPr="00A30707">
              <w:rPr>
                <w:sz w:val="16"/>
                <w:szCs w:val="16"/>
              </w:rPr>
              <w:t>Intratracheal instillation of 0, 6, 18 or 54 µg/mouse.</w:t>
            </w:r>
          </w:p>
          <w:p w14:paraId="59A01418" w14:textId="77777777" w:rsidR="00BA069E" w:rsidRPr="00A30707" w:rsidRDefault="00BA069E" w:rsidP="00404511">
            <w:pPr>
              <w:spacing w:line="240" w:lineRule="auto"/>
              <w:rPr>
                <w:sz w:val="16"/>
                <w:szCs w:val="16"/>
              </w:rPr>
            </w:pPr>
            <w:r w:rsidRPr="00A30707">
              <w:rPr>
                <w:sz w:val="16"/>
                <w:szCs w:val="16"/>
              </w:rPr>
              <w:t>Plasma levels of acute phase response proteins serum amyloid A1/2 (SAA1/2) and SAA3 were determined on day 1, 28 or 92. Expression levels of hepatic Saa1 and pulmonary Saa3 mRNA levels were assessed to determine the origin of the acute phase response proteins.</w:t>
            </w:r>
          </w:p>
        </w:tc>
        <w:tc>
          <w:tcPr>
            <w:tcW w:w="890"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hideMark/>
          </w:tcPr>
          <w:p w14:paraId="6D2FC59E" w14:textId="77777777" w:rsidR="00BA069E" w:rsidRPr="00A30707" w:rsidRDefault="00BA069E" w:rsidP="00404511">
            <w:pPr>
              <w:spacing w:line="240" w:lineRule="auto"/>
              <w:rPr>
                <w:sz w:val="16"/>
                <w:szCs w:val="16"/>
              </w:rPr>
            </w:pPr>
            <w:r w:rsidRPr="00A30707">
              <w:rPr>
                <w:b/>
                <w:bCs/>
                <w:i/>
                <w:iCs/>
                <w:sz w:val="16"/>
                <w:szCs w:val="16"/>
              </w:rPr>
              <w:t>In vivo</w:t>
            </w:r>
            <w:r w:rsidRPr="00A30707">
              <w:rPr>
                <w:b/>
                <w:bCs/>
                <w:sz w:val="16"/>
                <w:szCs w:val="16"/>
              </w:rPr>
              <w:t xml:space="preserve"> hazard:</w:t>
            </w:r>
          </w:p>
          <w:p w14:paraId="5CBD23A0" w14:textId="77777777" w:rsidR="00BA069E" w:rsidRPr="00A30707" w:rsidRDefault="00BA069E" w:rsidP="00404511">
            <w:pPr>
              <w:spacing w:line="240" w:lineRule="auto"/>
              <w:rPr>
                <w:sz w:val="16"/>
                <w:szCs w:val="16"/>
              </w:rPr>
            </w:pPr>
            <w:r w:rsidRPr="00A30707">
              <w:rPr>
                <w:sz w:val="16"/>
                <w:szCs w:val="16"/>
              </w:rPr>
              <w:t>Intratracheal instillation of 54 µg/mouse.</w:t>
            </w:r>
          </w:p>
          <w:p w14:paraId="5F0C9A3F" w14:textId="77777777" w:rsidR="00BA069E" w:rsidRPr="00A30707" w:rsidRDefault="00BA069E" w:rsidP="00404511">
            <w:pPr>
              <w:spacing w:line="240" w:lineRule="auto"/>
              <w:rPr>
                <w:sz w:val="16"/>
                <w:szCs w:val="16"/>
              </w:rPr>
            </w:pPr>
            <w:r w:rsidRPr="00A30707">
              <w:rPr>
                <w:sz w:val="16"/>
                <w:szCs w:val="16"/>
              </w:rPr>
              <w:t> </w:t>
            </w:r>
          </w:p>
          <w:p w14:paraId="01865D06" w14:textId="77777777" w:rsidR="00BA069E" w:rsidRPr="00A30707" w:rsidRDefault="00BA069E" w:rsidP="00404511">
            <w:pPr>
              <w:spacing w:line="240" w:lineRule="auto"/>
              <w:rPr>
                <w:sz w:val="16"/>
                <w:szCs w:val="16"/>
              </w:rPr>
            </w:pPr>
            <w:r w:rsidRPr="00A30707">
              <w:rPr>
                <w:sz w:val="16"/>
                <w:szCs w:val="16"/>
              </w:rPr>
              <w:t>Histological changes in lung tissue at 1 year. Genotoxicity in liver and spleen was evaluated by the Comet assay.</w:t>
            </w:r>
          </w:p>
        </w:tc>
        <w:tc>
          <w:tcPr>
            <w:tcW w:w="991"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hideMark/>
          </w:tcPr>
          <w:p w14:paraId="1AAB6581" w14:textId="77777777" w:rsidR="00BA069E" w:rsidRPr="00A30707" w:rsidRDefault="00BA069E" w:rsidP="00404511">
            <w:pPr>
              <w:spacing w:line="240" w:lineRule="auto"/>
              <w:rPr>
                <w:sz w:val="16"/>
                <w:szCs w:val="16"/>
              </w:rPr>
            </w:pPr>
            <w:r w:rsidRPr="00A30707">
              <w:rPr>
                <w:b/>
                <w:bCs/>
                <w:i/>
                <w:iCs/>
                <w:sz w:val="16"/>
                <w:szCs w:val="16"/>
              </w:rPr>
              <w:t>In vitro</w:t>
            </w:r>
            <w:r w:rsidRPr="00A30707">
              <w:rPr>
                <w:b/>
                <w:bCs/>
                <w:sz w:val="16"/>
                <w:szCs w:val="16"/>
              </w:rPr>
              <w:t xml:space="preserve"> hazard:</w:t>
            </w:r>
          </w:p>
          <w:p w14:paraId="3C61D3CA" w14:textId="77777777" w:rsidR="00BA069E" w:rsidRPr="00A30707" w:rsidRDefault="00BA069E" w:rsidP="00404511">
            <w:pPr>
              <w:spacing w:line="240" w:lineRule="auto"/>
              <w:rPr>
                <w:sz w:val="16"/>
                <w:szCs w:val="16"/>
              </w:rPr>
            </w:pPr>
            <w:r w:rsidRPr="00A30707">
              <w:rPr>
                <w:sz w:val="16"/>
                <w:szCs w:val="16"/>
              </w:rPr>
              <w:t>Human alveolar epithelial cells (A549) and monocyte-derived macrophages (THP-1a) were exposed to in submerged conditions, and a subset of NM in co-cultures of</w:t>
            </w:r>
          </w:p>
          <w:p w14:paraId="1006CE21" w14:textId="77777777" w:rsidR="00BA069E" w:rsidRPr="00A30707" w:rsidRDefault="00BA069E" w:rsidP="00404511">
            <w:pPr>
              <w:spacing w:line="240" w:lineRule="auto"/>
              <w:rPr>
                <w:sz w:val="16"/>
                <w:szCs w:val="16"/>
              </w:rPr>
            </w:pPr>
            <w:r w:rsidRPr="00A30707">
              <w:rPr>
                <w:sz w:val="16"/>
                <w:szCs w:val="16"/>
              </w:rPr>
              <w:t>A549, THP-1a and lung fibroblasts (WI-38) in an air-liquid interface (ALI) system.</w:t>
            </w:r>
          </w:p>
          <w:p w14:paraId="701E8CC5" w14:textId="77777777" w:rsidR="00BA069E" w:rsidRPr="00A30707" w:rsidRDefault="00BA069E" w:rsidP="00404511">
            <w:pPr>
              <w:spacing w:line="240" w:lineRule="auto"/>
              <w:rPr>
                <w:sz w:val="16"/>
                <w:szCs w:val="16"/>
              </w:rPr>
            </w:pPr>
            <w:r w:rsidRPr="00A30707">
              <w:rPr>
                <w:sz w:val="16"/>
                <w:szCs w:val="16"/>
              </w:rPr>
              <w:t>Effective doses at 24h were quantified by thermo-gravimetric analysis (TGA).</w:t>
            </w:r>
          </w:p>
          <w:p w14:paraId="5F0B5807" w14:textId="77777777" w:rsidR="00BA069E" w:rsidRPr="00A30707" w:rsidRDefault="00BA069E" w:rsidP="00404511">
            <w:pPr>
              <w:spacing w:line="240" w:lineRule="auto"/>
              <w:rPr>
                <w:sz w:val="16"/>
                <w:szCs w:val="16"/>
              </w:rPr>
            </w:pPr>
            <w:r w:rsidRPr="00A30707">
              <w:rPr>
                <w:sz w:val="16"/>
                <w:szCs w:val="16"/>
              </w:rPr>
              <w:t>Inflammation (IL-8 expression) and genotoxicity (Comet assay) were assessed.</w:t>
            </w:r>
          </w:p>
        </w:tc>
      </w:tr>
    </w:tbl>
    <w:p w14:paraId="6A3A81B9" w14:textId="415E739E" w:rsidR="00522407" w:rsidRDefault="00522407" w:rsidP="007A7659">
      <w:pPr>
        <w:rPr>
          <w:rFonts w:cstheme="minorHAnsi"/>
        </w:rPr>
      </w:pPr>
    </w:p>
    <w:tbl>
      <w:tblPr>
        <w:tblW w:w="5000" w:type="pct"/>
        <w:tblCellMar>
          <w:left w:w="0" w:type="dxa"/>
          <w:right w:w="0" w:type="dxa"/>
        </w:tblCellMar>
        <w:tblLook w:val="04A0" w:firstRow="1" w:lastRow="0" w:firstColumn="1" w:lastColumn="0" w:noHBand="0" w:noVBand="1"/>
      </w:tblPr>
      <w:tblGrid>
        <w:gridCol w:w="79"/>
        <w:gridCol w:w="521"/>
        <w:gridCol w:w="336"/>
        <w:gridCol w:w="336"/>
        <w:gridCol w:w="336"/>
        <w:gridCol w:w="336"/>
        <w:gridCol w:w="642"/>
        <w:gridCol w:w="642"/>
        <w:gridCol w:w="642"/>
        <w:gridCol w:w="642"/>
        <w:gridCol w:w="642"/>
        <w:gridCol w:w="642"/>
        <w:gridCol w:w="642"/>
        <w:gridCol w:w="642"/>
        <w:gridCol w:w="642"/>
        <w:gridCol w:w="642"/>
        <w:gridCol w:w="642"/>
      </w:tblGrid>
      <w:tr w:rsidR="00522407" w:rsidRPr="00870511" w14:paraId="054D9BF4" w14:textId="77777777" w:rsidTr="00522407">
        <w:trPr>
          <w:trHeight w:val="799"/>
        </w:trPr>
        <w:tc>
          <w:tcPr>
            <w:tcW w:w="98" w:type="pct"/>
            <w:vMerge w:val="restart"/>
            <w:tcBorders>
              <w:top w:val="single" w:sz="8" w:space="0" w:color="000000"/>
              <w:left w:val="single" w:sz="8" w:space="0" w:color="000000"/>
              <w:right w:val="single" w:sz="8" w:space="0" w:color="000000"/>
            </w:tcBorders>
          </w:tcPr>
          <w:p w14:paraId="087DF680" w14:textId="03599D33" w:rsidR="00522407" w:rsidRPr="00A30707" w:rsidRDefault="00522407" w:rsidP="00522407">
            <w:pPr>
              <w:spacing w:line="240" w:lineRule="auto"/>
              <w:jc w:val="center"/>
              <w:rPr>
                <w:rFonts w:cstheme="minorHAnsi"/>
                <w:sz w:val="16"/>
                <w:szCs w:val="16"/>
                <w:lang w:val="en-US"/>
              </w:rPr>
            </w:pPr>
            <w:r>
              <w:rPr>
                <w:rFonts w:cstheme="minorHAnsi"/>
                <w:sz w:val="16"/>
                <w:szCs w:val="16"/>
                <w:lang w:val="en-US"/>
              </w:rPr>
              <w:t>B</w:t>
            </w:r>
          </w:p>
        </w:tc>
        <w:tc>
          <w:tcPr>
            <w:tcW w:w="356"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406E3512" w14:textId="006D9F1E" w:rsidR="00522407" w:rsidRPr="00A30707" w:rsidRDefault="00522407" w:rsidP="00404511">
            <w:pPr>
              <w:spacing w:line="240" w:lineRule="auto"/>
              <w:rPr>
                <w:rFonts w:cstheme="minorHAnsi"/>
                <w:sz w:val="16"/>
                <w:szCs w:val="16"/>
              </w:rPr>
            </w:pPr>
            <w:r w:rsidRPr="00A30707">
              <w:rPr>
                <w:rFonts w:cstheme="minorHAnsi"/>
                <w:sz w:val="16"/>
                <w:szCs w:val="16"/>
                <w:lang w:val="en-US"/>
              </w:rPr>
              <w:t xml:space="preserve">Jackson </w:t>
            </w:r>
            <w:r w:rsidRPr="00A30707">
              <w:rPr>
                <w:rFonts w:cstheme="minorHAnsi"/>
                <w:i/>
                <w:iCs/>
                <w:sz w:val="16"/>
                <w:szCs w:val="16"/>
                <w:lang w:val="en-US"/>
              </w:rPr>
              <w:t>et al</w:t>
            </w:r>
            <w:r w:rsidRPr="00A30707">
              <w:rPr>
                <w:rFonts w:cstheme="minorHAnsi"/>
                <w:sz w:val="16"/>
                <w:szCs w:val="16"/>
                <w:lang w:val="en-US"/>
              </w:rPr>
              <w:t xml:space="preserve"> 2015</w:t>
            </w:r>
          </w:p>
        </w:tc>
        <w:tc>
          <w:tcPr>
            <w:tcW w:w="254"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5EF6D086" w14:textId="77777777" w:rsidR="00522407" w:rsidRPr="00A30707" w:rsidRDefault="00522407" w:rsidP="00404511">
            <w:pPr>
              <w:spacing w:line="240" w:lineRule="auto"/>
              <w:rPr>
                <w:rFonts w:cstheme="minorHAnsi"/>
                <w:sz w:val="16"/>
                <w:szCs w:val="16"/>
              </w:rPr>
            </w:pPr>
            <w:r w:rsidRPr="00A30707">
              <w:rPr>
                <w:rFonts w:cstheme="minorHAnsi"/>
                <w:sz w:val="16"/>
                <w:szCs w:val="16"/>
                <w:lang w:val="en-US"/>
              </w:rPr>
              <w:t>NM-400</w:t>
            </w:r>
          </w:p>
        </w:tc>
        <w:tc>
          <w:tcPr>
            <w:tcW w:w="254"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3DAA8E7B" w14:textId="77777777" w:rsidR="00522407" w:rsidRPr="00A30707" w:rsidRDefault="00522407" w:rsidP="00404511">
            <w:pPr>
              <w:spacing w:line="240" w:lineRule="auto"/>
              <w:rPr>
                <w:rFonts w:cstheme="minorHAnsi"/>
                <w:sz w:val="16"/>
                <w:szCs w:val="16"/>
              </w:rPr>
            </w:pPr>
            <w:r w:rsidRPr="00A30707">
              <w:rPr>
                <w:rFonts w:cstheme="minorHAnsi"/>
                <w:sz w:val="16"/>
                <w:szCs w:val="16"/>
                <w:lang w:val="en-US"/>
              </w:rPr>
              <w:t>NM-401</w:t>
            </w:r>
          </w:p>
        </w:tc>
        <w:tc>
          <w:tcPr>
            <w:tcW w:w="30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5328CA71" w14:textId="77777777" w:rsidR="00522407" w:rsidRPr="00A30707" w:rsidRDefault="00522407" w:rsidP="00404511">
            <w:pPr>
              <w:spacing w:line="240" w:lineRule="auto"/>
              <w:rPr>
                <w:rFonts w:cstheme="minorHAnsi"/>
                <w:sz w:val="16"/>
                <w:szCs w:val="16"/>
              </w:rPr>
            </w:pPr>
            <w:r w:rsidRPr="00A30707">
              <w:rPr>
                <w:rFonts w:cstheme="minorHAnsi"/>
                <w:sz w:val="16"/>
                <w:szCs w:val="16"/>
                <w:lang w:val="en-US"/>
              </w:rPr>
              <w:t>NM-402</w:t>
            </w:r>
          </w:p>
        </w:tc>
        <w:tc>
          <w:tcPr>
            <w:tcW w:w="268"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5EEB2F02" w14:textId="77777777" w:rsidR="00522407" w:rsidRPr="00A30707" w:rsidRDefault="00522407" w:rsidP="00404511">
            <w:pPr>
              <w:spacing w:line="240" w:lineRule="auto"/>
              <w:rPr>
                <w:rFonts w:cstheme="minorHAnsi"/>
                <w:sz w:val="16"/>
                <w:szCs w:val="16"/>
              </w:rPr>
            </w:pPr>
            <w:r w:rsidRPr="00A30707">
              <w:rPr>
                <w:rFonts w:cstheme="minorHAnsi"/>
                <w:sz w:val="16"/>
                <w:szCs w:val="16"/>
                <w:lang w:val="en-US"/>
              </w:rPr>
              <w:t>NM-403</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7F775762"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06</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20604DE1"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0</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29986D35"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1</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57A25422"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2</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098279F1"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3</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6D8CC101"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4</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4BD534E1"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5</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4D5A7CC5"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6</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23717406"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7</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527CD794"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8</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1A673AF5"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9</w:t>
            </w:r>
          </w:p>
        </w:tc>
      </w:tr>
      <w:tr w:rsidR="00522407" w:rsidRPr="00870511" w14:paraId="125C4953" w14:textId="77777777" w:rsidTr="00522407">
        <w:trPr>
          <w:trHeight w:val="799"/>
        </w:trPr>
        <w:tc>
          <w:tcPr>
            <w:tcW w:w="98" w:type="pct"/>
            <w:vMerge/>
            <w:tcBorders>
              <w:left w:val="single" w:sz="8" w:space="0" w:color="000000"/>
              <w:right w:val="single" w:sz="8" w:space="0" w:color="000000"/>
            </w:tcBorders>
          </w:tcPr>
          <w:p w14:paraId="1B86EEE4" w14:textId="77777777" w:rsidR="00522407" w:rsidRPr="00A30707" w:rsidRDefault="00522407" w:rsidP="00404511">
            <w:pPr>
              <w:spacing w:line="240" w:lineRule="auto"/>
              <w:rPr>
                <w:rFonts w:cstheme="minorHAnsi"/>
                <w:sz w:val="16"/>
                <w:szCs w:val="16"/>
              </w:rPr>
            </w:pPr>
          </w:p>
        </w:tc>
        <w:tc>
          <w:tcPr>
            <w:tcW w:w="356"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0D64960B" w14:textId="59A7F5A0" w:rsidR="00522407" w:rsidRPr="00A30707" w:rsidRDefault="00522407" w:rsidP="00404511">
            <w:pPr>
              <w:spacing w:line="240" w:lineRule="auto"/>
              <w:rPr>
                <w:rFonts w:cstheme="minorHAnsi"/>
                <w:sz w:val="16"/>
                <w:szCs w:val="16"/>
              </w:rPr>
            </w:pPr>
            <w:r w:rsidRPr="00A30707">
              <w:rPr>
                <w:rFonts w:cstheme="minorHAnsi"/>
                <w:sz w:val="16"/>
                <w:szCs w:val="16"/>
              </w:rPr>
              <w:t xml:space="preserve">Poulsen </w:t>
            </w:r>
            <w:r w:rsidRPr="00A30707">
              <w:rPr>
                <w:rFonts w:cstheme="minorHAnsi"/>
                <w:i/>
                <w:iCs/>
                <w:sz w:val="16"/>
                <w:szCs w:val="16"/>
              </w:rPr>
              <w:t>et al</w:t>
            </w:r>
            <w:r w:rsidRPr="00A30707">
              <w:rPr>
                <w:rFonts w:cstheme="minorHAnsi"/>
                <w:sz w:val="16"/>
                <w:szCs w:val="16"/>
              </w:rPr>
              <w:t xml:space="preserve"> 2016</w:t>
            </w:r>
          </w:p>
        </w:tc>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66DCD286"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c>
          <w:tcPr>
            <w:tcW w:w="254"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4085572A"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c>
          <w:tcPr>
            <w:tcW w:w="305"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566DC318"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c>
          <w:tcPr>
            <w:tcW w:w="268"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4BE24B95"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437A6121"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48ED0C33"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0</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48F9D8DE"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1</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34019C68"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2</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3CDA20DE"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3</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172BAB62"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4</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015A9410"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5</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0AEEEBE7"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6</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0ADCB857"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7</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5098A228"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8</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0A91B1BD"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9</w:t>
            </w:r>
          </w:p>
        </w:tc>
      </w:tr>
      <w:tr w:rsidR="00522407" w:rsidRPr="00870511" w14:paraId="2280823F" w14:textId="77777777" w:rsidTr="00522407">
        <w:trPr>
          <w:trHeight w:val="799"/>
        </w:trPr>
        <w:tc>
          <w:tcPr>
            <w:tcW w:w="98" w:type="pct"/>
            <w:vMerge/>
            <w:tcBorders>
              <w:left w:val="single" w:sz="8" w:space="0" w:color="000000"/>
              <w:right w:val="single" w:sz="8" w:space="0" w:color="000000"/>
            </w:tcBorders>
          </w:tcPr>
          <w:p w14:paraId="10DAA307" w14:textId="77777777" w:rsidR="00522407" w:rsidRPr="00A30707" w:rsidRDefault="00522407" w:rsidP="00404511">
            <w:pPr>
              <w:spacing w:line="240" w:lineRule="auto"/>
              <w:rPr>
                <w:rFonts w:cstheme="minorHAnsi"/>
                <w:sz w:val="16"/>
                <w:szCs w:val="16"/>
              </w:rPr>
            </w:pPr>
          </w:p>
        </w:tc>
        <w:tc>
          <w:tcPr>
            <w:tcW w:w="356"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7975A853" w14:textId="46E9C295" w:rsidR="00522407" w:rsidRPr="00A30707" w:rsidRDefault="00522407" w:rsidP="00404511">
            <w:pPr>
              <w:spacing w:line="240" w:lineRule="auto"/>
              <w:rPr>
                <w:rFonts w:cstheme="minorHAnsi"/>
                <w:sz w:val="16"/>
                <w:szCs w:val="16"/>
              </w:rPr>
            </w:pPr>
            <w:r w:rsidRPr="00A30707">
              <w:rPr>
                <w:rFonts w:cstheme="minorHAnsi"/>
                <w:sz w:val="16"/>
                <w:szCs w:val="16"/>
              </w:rPr>
              <w:t xml:space="preserve">Poulsen </w:t>
            </w:r>
            <w:r w:rsidRPr="00A30707">
              <w:rPr>
                <w:rFonts w:cstheme="minorHAnsi"/>
                <w:i/>
                <w:iCs/>
                <w:sz w:val="16"/>
                <w:szCs w:val="16"/>
              </w:rPr>
              <w:t>et al</w:t>
            </w:r>
            <w:r w:rsidRPr="00A30707">
              <w:rPr>
                <w:rFonts w:cstheme="minorHAnsi"/>
                <w:sz w:val="16"/>
                <w:szCs w:val="16"/>
              </w:rPr>
              <w:t xml:space="preserve"> 2017</w:t>
            </w:r>
          </w:p>
        </w:tc>
        <w:tc>
          <w:tcPr>
            <w:tcW w:w="254"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31C77AAE" w14:textId="77777777" w:rsidR="00522407" w:rsidRPr="00A30707" w:rsidRDefault="00522407" w:rsidP="00404511">
            <w:pPr>
              <w:spacing w:line="240" w:lineRule="auto"/>
              <w:rPr>
                <w:rFonts w:cstheme="minorHAnsi"/>
                <w:sz w:val="16"/>
                <w:szCs w:val="16"/>
              </w:rPr>
            </w:pPr>
            <w:r w:rsidRPr="00A30707">
              <w:rPr>
                <w:rFonts w:cstheme="minorHAnsi"/>
                <w:sz w:val="16"/>
                <w:szCs w:val="16"/>
                <w:lang w:val="en-US"/>
              </w:rPr>
              <w:t>NM-400</w:t>
            </w:r>
          </w:p>
        </w:tc>
        <w:tc>
          <w:tcPr>
            <w:tcW w:w="254"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4CBA28DF" w14:textId="77777777" w:rsidR="00522407" w:rsidRPr="00A30707" w:rsidRDefault="00522407" w:rsidP="00404511">
            <w:pPr>
              <w:spacing w:line="240" w:lineRule="auto"/>
              <w:rPr>
                <w:rFonts w:cstheme="minorHAnsi"/>
                <w:sz w:val="16"/>
                <w:szCs w:val="16"/>
              </w:rPr>
            </w:pPr>
            <w:r w:rsidRPr="00A30707">
              <w:rPr>
                <w:rFonts w:cstheme="minorHAnsi"/>
                <w:sz w:val="16"/>
                <w:szCs w:val="16"/>
                <w:lang w:val="en-US"/>
              </w:rPr>
              <w:t>NM-401</w:t>
            </w:r>
          </w:p>
        </w:tc>
        <w:tc>
          <w:tcPr>
            <w:tcW w:w="30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1CBECDAD" w14:textId="77777777" w:rsidR="00522407" w:rsidRPr="00A30707" w:rsidRDefault="00522407" w:rsidP="00404511">
            <w:pPr>
              <w:spacing w:line="240" w:lineRule="auto"/>
              <w:rPr>
                <w:rFonts w:cstheme="minorHAnsi"/>
                <w:sz w:val="16"/>
                <w:szCs w:val="16"/>
              </w:rPr>
            </w:pPr>
            <w:r w:rsidRPr="00A30707">
              <w:rPr>
                <w:rFonts w:cstheme="minorHAnsi"/>
                <w:sz w:val="16"/>
                <w:szCs w:val="16"/>
                <w:lang w:val="en-US"/>
              </w:rPr>
              <w:t>NM-402</w:t>
            </w:r>
          </w:p>
        </w:tc>
        <w:tc>
          <w:tcPr>
            <w:tcW w:w="268"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5EE53771" w14:textId="77777777" w:rsidR="00522407" w:rsidRPr="00A30707" w:rsidRDefault="00522407" w:rsidP="00404511">
            <w:pPr>
              <w:spacing w:line="240" w:lineRule="auto"/>
              <w:rPr>
                <w:rFonts w:cstheme="minorHAnsi"/>
                <w:sz w:val="16"/>
                <w:szCs w:val="16"/>
              </w:rPr>
            </w:pPr>
            <w:r w:rsidRPr="00A30707">
              <w:rPr>
                <w:rFonts w:cstheme="minorHAnsi"/>
                <w:sz w:val="16"/>
                <w:szCs w:val="16"/>
                <w:lang w:val="en-US"/>
              </w:rPr>
              <w:t>NM-403</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1A8CE2D6"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29E6FE17"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0</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1DAE83BC"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1</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4B0092CC"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2</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700C6B3B"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3</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277AAF72"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4</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28A96961"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5</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063C743A"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6</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58437B35"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7</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2FDA8B8D"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8</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6E287E41"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9</w:t>
            </w:r>
          </w:p>
        </w:tc>
      </w:tr>
      <w:tr w:rsidR="00522407" w:rsidRPr="00870511" w14:paraId="2D97D417" w14:textId="77777777" w:rsidTr="00522407">
        <w:trPr>
          <w:trHeight w:val="799"/>
        </w:trPr>
        <w:tc>
          <w:tcPr>
            <w:tcW w:w="98" w:type="pct"/>
            <w:vMerge/>
            <w:tcBorders>
              <w:left w:val="single" w:sz="8" w:space="0" w:color="000000"/>
              <w:right w:val="single" w:sz="8" w:space="0" w:color="000000"/>
            </w:tcBorders>
          </w:tcPr>
          <w:p w14:paraId="61F4B1D0" w14:textId="77777777" w:rsidR="00522407" w:rsidRPr="00A30707" w:rsidRDefault="00522407" w:rsidP="00404511">
            <w:pPr>
              <w:spacing w:line="240" w:lineRule="auto"/>
              <w:rPr>
                <w:rFonts w:cstheme="minorHAnsi"/>
                <w:sz w:val="16"/>
                <w:szCs w:val="16"/>
              </w:rPr>
            </w:pPr>
          </w:p>
        </w:tc>
        <w:tc>
          <w:tcPr>
            <w:tcW w:w="356"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37115D77" w14:textId="35679610" w:rsidR="00522407" w:rsidRPr="00A30707" w:rsidRDefault="00522407" w:rsidP="00404511">
            <w:pPr>
              <w:spacing w:line="240" w:lineRule="auto"/>
              <w:rPr>
                <w:rFonts w:cstheme="minorHAnsi"/>
                <w:sz w:val="16"/>
                <w:szCs w:val="16"/>
              </w:rPr>
            </w:pPr>
            <w:r w:rsidRPr="00A30707">
              <w:rPr>
                <w:rFonts w:cstheme="minorHAnsi"/>
                <w:sz w:val="16"/>
                <w:szCs w:val="16"/>
              </w:rPr>
              <w:t xml:space="preserve">Knudsen </w:t>
            </w:r>
            <w:r w:rsidRPr="00A30707">
              <w:rPr>
                <w:rFonts w:cstheme="minorHAnsi"/>
                <w:i/>
                <w:iCs/>
                <w:sz w:val="16"/>
                <w:szCs w:val="16"/>
              </w:rPr>
              <w:t>et al</w:t>
            </w:r>
            <w:r w:rsidRPr="00A30707">
              <w:rPr>
                <w:rFonts w:cstheme="minorHAnsi"/>
                <w:sz w:val="16"/>
                <w:szCs w:val="16"/>
              </w:rPr>
              <w:t xml:space="preserve"> 2019</w:t>
            </w:r>
          </w:p>
        </w:tc>
        <w:tc>
          <w:tcPr>
            <w:tcW w:w="254"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303B6903" w14:textId="77777777" w:rsidR="00522407" w:rsidRPr="00A30707" w:rsidRDefault="00522407" w:rsidP="00404511">
            <w:pPr>
              <w:spacing w:line="240" w:lineRule="auto"/>
              <w:rPr>
                <w:rFonts w:cstheme="minorHAnsi"/>
                <w:sz w:val="16"/>
                <w:szCs w:val="16"/>
              </w:rPr>
            </w:pPr>
            <w:r w:rsidRPr="00A30707">
              <w:rPr>
                <w:rFonts w:cstheme="minorHAnsi"/>
                <w:sz w:val="16"/>
                <w:szCs w:val="16"/>
                <w:lang w:val="en-US"/>
              </w:rPr>
              <w:t>NM-400</w:t>
            </w:r>
          </w:p>
        </w:tc>
        <w:tc>
          <w:tcPr>
            <w:tcW w:w="254"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72385634" w14:textId="77777777" w:rsidR="00522407" w:rsidRPr="00A30707" w:rsidRDefault="00522407" w:rsidP="00404511">
            <w:pPr>
              <w:spacing w:line="240" w:lineRule="auto"/>
              <w:rPr>
                <w:rFonts w:cstheme="minorHAnsi"/>
                <w:sz w:val="16"/>
                <w:szCs w:val="16"/>
              </w:rPr>
            </w:pPr>
            <w:r w:rsidRPr="00A30707">
              <w:rPr>
                <w:rFonts w:cstheme="minorHAnsi"/>
                <w:sz w:val="16"/>
                <w:szCs w:val="16"/>
                <w:lang w:val="en-US"/>
              </w:rPr>
              <w:t>NM-401</w:t>
            </w:r>
          </w:p>
        </w:tc>
        <w:tc>
          <w:tcPr>
            <w:tcW w:w="30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764FF8FB" w14:textId="77777777" w:rsidR="00522407" w:rsidRPr="00A30707" w:rsidRDefault="00522407" w:rsidP="00404511">
            <w:pPr>
              <w:spacing w:line="240" w:lineRule="auto"/>
              <w:rPr>
                <w:rFonts w:cstheme="minorHAnsi"/>
                <w:sz w:val="16"/>
                <w:szCs w:val="16"/>
              </w:rPr>
            </w:pPr>
            <w:r w:rsidRPr="00A30707">
              <w:rPr>
                <w:rFonts w:cstheme="minorHAnsi"/>
                <w:sz w:val="16"/>
                <w:szCs w:val="16"/>
                <w:lang w:val="en-US"/>
              </w:rPr>
              <w:t>NM-402</w:t>
            </w:r>
          </w:p>
        </w:tc>
        <w:tc>
          <w:tcPr>
            <w:tcW w:w="268"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750FAB31" w14:textId="77777777" w:rsidR="00522407" w:rsidRPr="00A30707" w:rsidRDefault="00522407" w:rsidP="00404511">
            <w:pPr>
              <w:spacing w:line="240" w:lineRule="auto"/>
              <w:rPr>
                <w:rFonts w:cstheme="minorHAnsi"/>
                <w:sz w:val="16"/>
                <w:szCs w:val="16"/>
              </w:rPr>
            </w:pPr>
            <w:r w:rsidRPr="00A30707">
              <w:rPr>
                <w:rFonts w:cstheme="minorHAnsi"/>
                <w:sz w:val="16"/>
                <w:szCs w:val="16"/>
                <w:lang w:val="en-US"/>
              </w:rPr>
              <w:t>NM-403</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75277A4C"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06</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068BAD6C"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0</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3788CCCB"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1</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1625694E"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2</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34459BD8"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6D788462"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437B986A"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7792FB3D"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6</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5CBD401B"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7</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635129D7"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8</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3BBF1BBC"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r>
      <w:tr w:rsidR="00522407" w:rsidRPr="00870511" w14:paraId="1E750A18" w14:textId="77777777" w:rsidTr="00522407">
        <w:trPr>
          <w:trHeight w:val="799"/>
        </w:trPr>
        <w:tc>
          <w:tcPr>
            <w:tcW w:w="98" w:type="pct"/>
            <w:vMerge/>
            <w:tcBorders>
              <w:left w:val="single" w:sz="8" w:space="0" w:color="000000"/>
              <w:bottom w:val="single" w:sz="8" w:space="0" w:color="000000"/>
              <w:right w:val="single" w:sz="8" w:space="0" w:color="000000"/>
            </w:tcBorders>
          </w:tcPr>
          <w:p w14:paraId="2A8C68BD" w14:textId="77777777" w:rsidR="00522407" w:rsidRPr="00A30707" w:rsidRDefault="00522407" w:rsidP="00404511">
            <w:pPr>
              <w:spacing w:line="240" w:lineRule="auto"/>
              <w:rPr>
                <w:rFonts w:cstheme="minorHAnsi"/>
                <w:sz w:val="16"/>
                <w:szCs w:val="16"/>
              </w:rPr>
            </w:pPr>
          </w:p>
        </w:tc>
        <w:tc>
          <w:tcPr>
            <w:tcW w:w="356"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34B03333" w14:textId="0FAAE7D4" w:rsidR="00522407" w:rsidRPr="00A30707" w:rsidRDefault="00522407" w:rsidP="00404511">
            <w:pPr>
              <w:spacing w:line="240" w:lineRule="auto"/>
              <w:rPr>
                <w:rFonts w:cstheme="minorHAnsi"/>
                <w:sz w:val="16"/>
                <w:szCs w:val="16"/>
              </w:rPr>
            </w:pPr>
            <w:r w:rsidRPr="00A30707">
              <w:rPr>
                <w:rFonts w:cstheme="minorHAnsi"/>
                <w:sz w:val="16"/>
                <w:szCs w:val="16"/>
              </w:rPr>
              <w:t xml:space="preserve">di </w:t>
            </w:r>
            <w:proofErr w:type="spellStart"/>
            <w:r w:rsidRPr="00A30707">
              <w:rPr>
                <w:rFonts w:cstheme="minorHAnsi"/>
                <w:sz w:val="16"/>
                <w:szCs w:val="16"/>
              </w:rPr>
              <w:t>Ianni</w:t>
            </w:r>
            <w:proofErr w:type="spellEnd"/>
            <w:r w:rsidRPr="00A30707">
              <w:rPr>
                <w:rFonts w:cstheme="minorHAnsi"/>
                <w:sz w:val="16"/>
                <w:szCs w:val="16"/>
              </w:rPr>
              <w:t xml:space="preserve"> </w:t>
            </w:r>
            <w:r w:rsidRPr="00A30707">
              <w:rPr>
                <w:rFonts w:cstheme="minorHAnsi"/>
                <w:i/>
                <w:iCs/>
                <w:sz w:val="16"/>
                <w:szCs w:val="16"/>
              </w:rPr>
              <w:t>et al</w:t>
            </w:r>
            <w:r w:rsidRPr="00A30707">
              <w:rPr>
                <w:rFonts w:cstheme="minorHAnsi"/>
                <w:sz w:val="16"/>
                <w:szCs w:val="16"/>
              </w:rPr>
              <w:t xml:space="preserve"> 2021</w:t>
            </w:r>
          </w:p>
        </w:tc>
        <w:tc>
          <w:tcPr>
            <w:tcW w:w="254"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66A8F1E2" w14:textId="77777777" w:rsidR="00522407" w:rsidRPr="00A30707" w:rsidRDefault="00522407" w:rsidP="00404511">
            <w:pPr>
              <w:spacing w:line="240" w:lineRule="auto"/>
              <w:rPr>
                <w:rFonts w:cstheme="minorHAnsi"/>
                <w:sz w:val="16"/>
                <w:szCs w:val="16"/>
              </w:rPr>
            </w:pPr>
            <w:r w:rsidRPr="00A30707">
              <w:rPr>
                <w:rFonts w:cstheme="minorHAnsi"/>
                <w:sz w:val="16"/>
                <w:szCs w:val="16"/>
                <w:lang w:val="en-US"/>
              </w:rPr>
              <w:t>NM-400</w:t>
            </w:r>
          </w:p>
        </w:tc>
        <w:tc>
          <w:tcPr>
            <w:tcW w:w="254"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7A545A71" w14:textId="77777777" w:rsidR="00522407" w:rsidRPr="00A30707" w:rsidRDefault="00522407" w:rsidP="00404511">
            <w:pPr>
              <w:spacing w:line="240" w:lineRule="auto"/>
              <w:rPr>
                <w:rFonts w:cstheme="minorHAnsi"/>
                <w:sz w:val="16"/>
                <w:szCs w:val="16"/>
              </w:rPr>
            </w:pPr>
            <w:r w:rsidRPr="00A30707">
              <w:rPr>
                <w:rFonts w:cstheme="minorHAnsi"/>
                <w:sz w:val="16"/>
                <w:szCs w:val="16"/>
                <w:lang w:val="en-US"/>
              </w:rPr>
              <w:t>NM-401</w:t>
            </w:r>
          </w:p>
        </w:tc>
        <w:tc>
          <w:tcPr>
            <w:tcW w:w="305"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111E9E1C"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c>
          <w:tcPr>
            <w:tcW w:w="268"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5EA451CA" w14:textId="77777777" w:rsidR="00522407" w:rsidRPr="00A30707" w:rsidRDefault="00522407" w:rsidP="00404511">
            <w:pPr>
              <w:spacing w:line="240" w:lineRule="auto"/>
              <w:rPr>
                <w:rFonts w:cstheme="minorHAnsi"/>
                <w:sz w:val="16"/>
                <w:szCs w:val="16"/>
              </w:rPr>
            </w:pPr>
            <w:r w:rsidRPr="00A30707">
              <w:rPr>
                <w:rFonts w:cstheme="minorHAnsi"/>
                <w:sz w:val="16"/>
                <w:szCs w:val="16"/>
                <w:lang w:val="en-US"/>
              </w:rPr>
              <w:t>NM-403</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60E2A65F"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06</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72156B3E"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0</w:t>
            </w:r>
          </w:p>
        </w:tc>
        <w:tc>
          <w:tcPr>
            <w:tcW w:w="315" w:type="pct"/>
            <w:tcBorders>
              <w:top w:val="single" w:sz="8" w:space="0" w:color="000000"/>
              <w:left w:val="single" w:sz="8" w:space="0" w:color="000000"/>
              <w:bottom w:val="single" w:sz="8" w:space="0" w:color="000000"/>
              <w:right w:val="single" w:sz="8" w:space="0" w:color="000000"/>
            </w:tcBorders>
            <w:shd w:val="clear" w:color="auto" w:fill="B2E7F8"/>
            <w:tcMar>
              <w:top w:w="15" w:type="dxa"/>
              <w:left w:w="69" w:type="dxa"/>
              <w:bottom w:w="0" w:type="dxa"/>
              <w:right w:w="69" w:type="dxa"/>
            </w:tcMar>
            <w:vAlign w:val="center"/>
            <w:hideMark/>
          </w:tcPr>
          <w:p w14:paraId="3AC01678" w14:textId="77777777" w:rsidR="00522407" w:rsidRPr="00A30707" w:rsidRDefault="00522407" w:rsidP="00404511">
            <w:pPr>
              <w:spacing w:line="240" w:lineRule="auto"/>
              <w:rPr>
                <w:rFonts w:cstheme="minorHAnsi"/>
                <w:sz w:val="16"/>
                <w:szCs w:val="16"/>
              </w:rPr>
            </w:pPr>
            <w:r w:rsidRPr="00A30707">
              <w:rPr>
                <w:rFonts w:cstheme="minorHAnsi"/>
                <w:sz w:val="16"/>
                <w:szCs w:val="16"/>
              </w:rPr>
              <w:t>NRCWE-041</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762AD7A0"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649F13C0"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45C5AC0E"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4B665FDD"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317885C4"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77B079EE"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48429579"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c>
          <w:tcPr>
            <w:tcW w:w="315" w:type="pct"/>
            <w:tcBorders>
              <w:top w:val="single" w:sz="8" w:space="0" w:color="000000"/>
              <w:left w:val="single" w:sz="8" w:space="0" w:color="000000"/>
              <w:bottom w:val="single" w:sz="8" w:space="0" w:color="000000"/>
              <w:right w:val="single" w:sz="8" w:space="0" w:color="000000"/>
            </w:tcBorders>
            <w:shd w:val="clear" w:color="auto" w:fill="auto"/>
            <w:tcMar>
              <w:top w:w="15" w:type="dxa"/>
              <w:left w:w="69" w:type="dxa"/>
              <w:bottom w:w="0" w:type="dxa"/>
              <w:right w:w="69" w:type="dxa"/>
            </w:tcMar>
            <w:vAlign w:val="center"/>
            <w:hideMark/>
          </w:tcPr>
          <w:p w14:paraId="3D6D2018" w14:textId="77777777" w:rsidR="00522407" w:rsidRPr="00A30707" w:rsidRDefault="00522407" w:rsidP="00404511">
            <w:pPr>
              <w:spacing w:line="240" w:lineRule="auto"/>
              <w:rPr>
                <w:rFonts w:cstheme="minorHAnsi"/>
                <w:sz w:val="16"/>
                <w:szCs w:val="16"/>
              </w:rPr>
            </w:pPr>
            <w:r w:rsidRPr="00A30707">
              <w:rPr>
                <w:rFonts w:cstheme="minorHAnsi"/>
                <w:sz w:val="16"/>
                <w:szCs w:val="16"/>
              </w:rPr>
              <w:t> </w:t>
            </w:r>
          </w:p>
        </w:tc>
      </w:tr>
    </w:tbl>
    <w:p w14:paraId="5F865B6C" w14:textId="77777777" w:rsidR="00522407" w:rsidRDefault="00522407" w:rsidP="007A7659">
      <w:pPr>
        <w:rPr>
          <w:rFonts w:cstheme="minorHAnsi"/>
        </w:rPr>
      </w:pPr>
    </w:p>
    <w:p w14:paraId="0C6B056E" w14:textId="77777777" w:rsidR="00906AAD" w:rsidRDefault="00906AAD" w:rsidP="007A7659">
      <w:pPr>
        <w:rPr>
          <w:rFonts w:cstheme="minorHAnsi"/>
        </w:rPr>
      </w:pPr>
    </w:p>
    <w:p w14:paraId="385EEDB0" w14:textId="77777777" w:rsidR="007A7659" w:rsidRPr="007E31E8" w:rsidRDefault="007A7659" w:rsidP="007A7659">
      <w:pPr>
        <w:rPr>
          <w:rFonts w:cstheme="minorHAnsi"/>
          <w:sz w:val="20"/>
          <w:szCs w:val="20"/>
        </w:rPr>
      </w:pPr>
    </w:p>
    <w:p w14:paraId="1A1E5AF1" w14:textId="77777777" w:rsidR="006A6B39" w:rsidRDefault="006A6B39" w:rsidP="001A1B3C"/>
    <w:p w14:paraId="4E2CF1A6" w14:textId="77777777" w:rsidR="00933525" w:rsidRDefault="00933525" w:rsidP="001A1B3C"/>
    <w:p w14:paraId="722B6A7F" w14:textId="77777777" w:rsidR="00933525" w:rsidRDefault="00933525" w:rsidP="001A1B3C"/>
    <w:p w14:paraId="7AC145E7" w14:textId="77777777" w:rsidR="00933525" w:rsidRDefault="00933525" w:rsidP="001A1B3C"/>
    <w:p w14:paraId="195CABC4" w14:textId="77777777" w:rsidR="00933525" w:rsidRDefault="00933525" w:rsidP="001A1B3C"/>
    <w:p w14:paraId="2569A05A" w14:textId="77777777" w:rsidR="00933525" w:rsidRDefault="00933525" w:rsidP="001A1B3C"/>
    <w:p w14:paraId="16A221A9" w14:textId="77777777" w:rsidR="00933525" w:rsidRDefault="00933525" w:rsidP="001A1B3C"/>
    <w:p w14:paraId="3645D442" w14:textId="77777777" w:rsidR="00933525" w:rsidRDefault="00933525" w:rsidP="001A1B3C"/>
    <w:p w14:paraId="282AA83B" w14:textId="77777777" w:rsidR="00933525" w:rsidRDefault="00933525" w:rsidP="001A1B3C"/>
    <w:p w14:paraId="05E4D0B9" w14:textId="77777777" w:rsidR="00933525" w:rsidRDefault="00933525" w:rsidP="001A1B3C"/>
    <w:p w14:paraId="375D7404" w14:textId="77777777" w:rsidR="00933525" w:rsidRDefault="00933525" w:rsidP="001A1B3C"/>
    <w:p w14:paraId="6D0EB816" w14:textId="77777777" w:rsidR="00933525" w:rsidRDefault="00933525" w:rsidP="001A1B3C"/>
    <w:p w14:paraId="1DDFEFAE" w14:textId="77777777" w:rsidR="00933525" w:rsidRDefault="00933525" w:rsidP="001A1B3C"/>
    <w:p w14:paraId="5539CBD7" w14:textId="77777777" w:rsidR="00933525" w:rsidRDefault="00933525" w:rsidP="001A1B3C"/>
    <w:p w14:paraId="33E89603" w14:textId="77777777" w:rsidR="00933525" w:rsidRDefault="00933525" w:rsidP="001A1B3C"/>
    <w:p w14:paraId="48899693" w14:textId="77777777" w:rsidR="00933525" w:rsidRDefault="00933525" w:rsidP="001A1B3C"/>
    <w:p w14:paraId="179BCBCD" w14:textId="77777777" w:rsidR="00933525" w:rsidRDefault="00933525" w:rsidP="001A1B3C"/>
    <w:p w14:paraId="6E528639" w14:textId="77777777" w:rsidR="00933525" w:rsidRDefault="00933525" w:rsidP="001A1B3C"/>
    <w:p w14:paraId="296EDD72" w14:textId="77777777" w:rsidR="00933525" w:rsidRDefault="00933525" w:rsidP="001A1B3C"/>
    <w:p w14:paraId="28DEBBB8" w14:textId="77777777" w:rsidR="00933525" w:rsidRDefault="00933525" w:rsidP="001A1B3C"/>
    <w:p w14:paraId="04949CD6" w14:textId="77777777" w:rsidR="00933525" w:rsidRDefault="00933525" w:rsidP="001A1B3C"/>
    <w:p w14:paraId="543A79F6" w14:textId="77777777" w:rsidR="00933525" w:rsidRDefault="00933525" w:rsidP="001A1B3C"/>
    <w:p w14:paraId="743E1FE2" w14:textId="77777777" w:rsidR="00933525" w:rsidRDefault="00933525" w:rsidP="001A1B3C"/>
    <w:p w14:paraId="33ED3160" w14:textId="77777777" w:rsidR="00933525" w:rsidRDefault="00933525" w:rsidP="001A1B3C"/>
    <w:p w14:paraId="6F1E7181" w14:textId="77777777" w:rsidR="00933525" w:rsidRDefault="00933525" w:rsidP="001A1B3C"/>
    <w:p w14:paraId="493E9DD1" w14:textId="77777777" w:rsidR="00933525" w:rsidRDefault="00933525" w:rsidP="001A1B3C"/>
    <w:p w14:paraId="68BE0875" w14:textId="77777777" w:rsidR="00933525" w:rsidRDefault="00933525" w:rsidP="001A1B3C"/>
    <w:p w14:paraId="2BF07C00" w14:textId="77777777" w:rsidR="006A6B39" w:rsidRDefault="006A6B39" w:rsidP="007A7659">
      <w:pPr>
        <w:rPr>
          <w:rFonts w:cstheme="minorHAnsi"/>
          <w:lang w:val="en-US"/>
        </w:rPr>
      </w:pPr>
    </w:p>
    <w:p w14:paraId="65CA4204" w14:textId="77777777" w:rsidR="006A6B39" w:rsidRDefault="006A6B39" w:rsidP="007A7659">
      <w:pPr>
        <w:rPr>
          <w:rFonts w:cstheme="minorHAnsi"/>
          <w:lang w:val="en-US"/>
        </w:rPr>
      </w:pPr>
    </w:p>
    <w:p w14:paraId="705A2571" w14:textId="310B7366" w:rsidR="006A6B39" w:rsidRDefault="006A6B39" w:rsidP="007A7659">
      <w:pPr>
        <w:rPr>
          <w:rFonts w:cstheme="minorHAnsi"/>
          <w:lang w:val="en-US"/>
        </w:rPr>
        <w:sectPr w:rsidR="006A6B39" w:rsidSect="006A6B39">
          <w:pgSz w:w="11906" w:h="16838"/>
          <w:pgMar w:top="1440" w:right="1440" w:bottom="1440" w:left="1440" w:header="709" w:footer="709" w:gutter="0"/>
          <w:cols w:space="708"/>
          <w:docGrid w:linePitch="360"/>
        </w:sectPr>
      </w:pPr>
    </w:p>
    <w:p w14:paraId="213BD5A9" w14:textId="1B5393CF" w:rsidR="006A6B39" w:rsidRDefault="006A6B39" w:rsidP="007A7659">
      <w:pPr>
        <w:rPr>
          <w:rFonts w:cstheme="minorHAnsi"/>
          <w:lang w:val="en-US"/>
        </w:rPr>
        <w:sectPr w:rsidR="006A6B39" w:rsidSect="006A6B39">
          <w:pgSz w:w="11906" w:h="16838"/>
          <w:pgMar w:top="1440" w:right="1440" w:bottom="1440" w:left="1440" w:header="709" w:footer="709" w:gutter="0"/>
          <w:cols w:space="708"/>
          <w:docGrid w:linePitch="360"/>
        </w:sectPr>
      </w:pPr>
    </w:p>
    <w:p w14:paraId="4BBCB52C" w14:textId="77D0D301" w:rsidR="007A7659" w:rsidRPr="007D5D43" w:rsidRDefault="007A7659" w:rsidP="007A7659">
      <w:pPr>
        <w:rPr>
          <w:rFonts w:cstheme="minorHAnsi"/>
          <w:lang w:val="en-US"/>
        </w:rPr>
      </w:pPr>
    </w:p>
    <w:p w14:paraId="0ED95AD7" w14:textId="77777777" w:rsidR="000D54B4" w:rsidRDefault="000D54B4"/>
    <w:sectPr w:rsidR="000D54B4" w:rsidSect="006A6B3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706B6F"/>
    <w:multiLevelType w:val="hybridMultilevel"/>
    <w:tmpl w:val="96C8F76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659"/>
    <w:rsid w:val="00007FC9"/>
    <w:rsid w:val="00035D76"/>
    <w:rsid w:val="000416D2"/>
    <w:rsid w:val="00064E1B"/>
    <w:rsid w:val="00077600"/>
    <w:rsid w:val="00091F76"/>
    <w:rsid w:val="00093BA9"/>
    <w:rsid w:val="000C3155"/>
    <w:rsid w:val="000D54B4"/>
    <w:rsid w:val="00135B2C"/>
    <w:rsid w:val="00140E70"/>
    <w:rsid w:val="00150D31"/>
    <w:rsid w:val="00171C07"/>
    <w:rsid w:val="00177F68"/>
    <w:rsid w:val="001939D6"/>
    <w:rsid w:val="00196BFD"/>
    <w:rsid w:val="001A1B3C"/>
    <w:rsid w:val="001A3B2E"/>
    <w:rsid w:val="001F1E9C"/>
    <w:rsid w:val="0021654C"/>
    <w:rsid w:val="00234771"/>
    <w:rsid w:val="00246757"/>
    <w:rsid w:val="00290DFF"/>
    <w:rsid w:val="002A1948"/>
    <w:rsid w:val="002B4B04"/>
    <w:rsid w:val="002B63C8"/>
    <w:rsid w:val="002D4587"/>
    <w:rsid w:val="002D4DE9"/>
    <w:rsid w:val="002F1121"/>
    <w:rsid w:val="00307792"/>
    <w:rsid w:val="00316B80"/>
    <w:rsid w:val="00352103"/>
    <w:rsid w:val="00357DAB"/>
    <w:rsid w:val="00366267"/>
    <w:rsid w:val="003733E5"/>
    <w:rsid w:val="00374936"/>
    <w:rsid w:val="00394749"/>
    <w:rsid w:val="003B7435"/>
    <w:rsid w:val="003D3784"/>
    <w:rsid w:val="003F11B7"/>
    <w:rsid w:val="003F3E3D"/>
    <w:rsid w:val="004353A8"/>
    <w:rsid w:val="004700DD"/>
    <w:rsid w:val="00471C91"/>
    <w:rsid w:val="004A7A38"/>
    <w:rsid w:val="004B2802"/>
    <w:rsid w:val="004C56AE"/>
    <w:rsid w:val="004E023C"/>
    <w:rsid w:val="004E1737"/>
    <w:rsid w:val="004F6F69"/>
    <w:rsid w:val="00522407"/>
    <w:rsid w:val="00524A55"/>
    <w:rsid w:val="00551699"/>
    <w:rsid w:val="00565BCB"/>
    <w:rsid w:val="00581D4B"/>
    <w:rsid w:val="005A37FD"/>
    <w:rsid w:val="005A5105"/>
    <w:rsid w:val="005C4A59"/>
    <w:rsid w:val="005E4C2F"/>
    <w:rsid w:val="005F27F1"/>
    <w:rsid w:val="00625C74"/>
    <w:rsid w:val="006567D3"/>
    <w:rsid w:val="006A6B39"/>
    <w:rsid w:val="006C426E"/>
    <w:rsid w:val="006E2A18"/>
    <w:rsid w:val="006F56BC"/>
    <w:rsid w:val="00721738"/>
    <w:rsid w:val="00722281"/>
    <w:rsid w:val="007615D8"/>
    <w:rsid w:val="00770FE9"/>
    <w:rsid w:val="00784BFD"/>
    <w:rsid w:val="007A7659"/>
    <w:rsid w:val="007B3A35"/>
    <w:rsid w:val="007B592E"/>
    <w:rsid w:val="007C0290"/>
    <w:rsid w:val="007C40BA"/>
    <w:rsid w:val="007E31E8"/>
    <w:rsid w:val="00812A07"/>
    <w:rsid w:val="008348F5"/>
    <w:rsid w:val="00857512"/>
    <w:rsid w:val="008841AB"/>
    <w:rsid w:val="00890AF0"/>
    <w:rsid w:val="00896725"/>
    <w:rsid w:val="008B4532"/>
    <w:rsid w:val="008C2C5D"/>
    <w:rsid w:val="008D2839"/>
    <w:rsid w:val="008E1828"/>
    <w:rsid w:val="00906AAD"/>
    <w:rsid w:val="00914E75"/>
    <w:rsid w:val="00922C1C"/>
    <w:rsid w:val="00933525"/>
    <w:rsid w:val="00934FEC"/>
    <w:rsid w:val="00946195"/>
    <w:rsid w:val="00952094"/>
    <w:rsid w:val="009729CE"/>
    <w:rsid w:val="00980022"/>
    <w:rsid w:val="009A563C"/>
    <w:rsid w:val="009B5EDB"/>
    <w:rsid w:val="009E6873"/>
    <w:rsid w:val="00A1147C"/>
    <w:rsid w:val="00A446C2"/>
    <w:rsid w:val="00A50FEC"/>
    <w:rsid w:val="00A567B1"/>
    <w:rsid w:val="00A56F7A"/>
    <w:rsid w:val="00A571C8"/>
    <w:rsid w:val="00A5785A"/>
    <w:rsid w:val="00A6768A"/>
    <w:rsid w:val="00A746CD"/>
    <w:rsid w:val="00A914F6"/>
    <w:rsid w:val="00AA5AB9"/>
    <w:rsid w:val="00AA717F"/>
    <w:rsid w:val="00AA71A4"/>
    <w:rsid w:val="00AE2D4F"/>
    <w:rsid w:val="00AF1EA5"/>
    <w:rsid w:val="00B6211F"/>
    <w:rsid w:val="00B706CB"/>
    <w:rsid w:val="00BA069E"/>
    <w:rsid w:val="00C81FBC"/>
    <w:rsid w:val="00C843FE"/>
    <w:rsid w:val="00C90D03"/>
    <w:rsid w:val="00CA07C2"/>
    <w:rsid w:val="00CC7248"/>
    <w:rsid w:val="00CF309E"/>
    <w:rsid w:val="00D23B96"/>
    <w:rsid w:val="00D44F3C"/>
    <w:rsid w:val="00D50138"/>
    <w:rsid w:val="00D636E1"/>
    <w:rsid w:val="00DB692C"/>
    <w:rsid w:val="00DD25EC"/>
    <w:rsid w:val="00DD28BF"/>
    <w:rsid w:val="00E02FBF"/>
    <w:rsid w:val="00E056B3"/>
    <w:rsid w:val="00E10EC4"/>
    <w:rsid w:val="00E25C5B"/>
    <w:rsid w:val="00E50C2C"/>
    <w:rsid w:val="00E605E0"/>
    <w:rsid w:val="00E621FB"/>
    <w:rsid w:val="00E6365D"/>
    <w:rsid w:val="00E77629"/>
    <w:rsid w:val="00EE0203"/>
    <w:rsid w:val="00F2221A"/>
    <w:rsid w:val="00F40EF8"/>
    <w:rsid w:val="00F63918"/>
    <w:rsid w:val="00F813E4"/>
    <w:rsid w:val="00FD2316"/>
    <w:rsid w:val="00FD2323"/>
    <w:rsid w:val="00FF5F6D"/>
    <w:rsid w:val="00FF5FC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B8D2C"/>
  <w15:chartTrackingRefBased/>
  <w15:docId w15:val="{630F79D3-1D0F-4541-8FC4-A2F1681B6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659"/>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7659"/>
    <w:pPr>
      <w:ind w:left="720"/>
      <w:contextualSpacing/>
    </w:pPr>
  </w:style>
  <w:style w:type="table" w:styleId="TableGrid">
    <w:name w:val="Table Grid"/>
    <w:basedOn w:val="TableNormal"/>
    <w:uiPriority w:val="39"/>
    <w:rsid w:val="00906AA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40E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2F3511-72CF-4CEE-8D3F-E8DD2DB38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013</Words>
  <Characters>17178</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Fiona</dc:creator>
  <cp:keywords/>
  <dc:description/>
  <cp:lastModifiedBy>Murphy, Fiona</cp:lastModifiedBy>
  <cp:revision>2</cp:revision>
  <dcterms:created xsi:type="dcterms:W3CDTF">2022-01-19T13:41:00Z</dcterms:created>
  <dcterms:modified xsi:type="dcterms:W3CDTF">2022-01-19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fbda649-637f-3aa3-8622-cf9620426509</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